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2B2326" w14:textId="0DEEE338" w:rsidR="00596792" w:rsidRPr="00C50A9F" w:rsidRDefault="00596792" w:rsidP="00596792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kern w:val="0"/>
        </w:rPr>
      </w:pPr>
      <w:r w:rsidRPr="00C50A9F">
        <w:rPr>
          <w:rFonts w:ascii="Times New Roman" w:hAnsi="Times New Roman"/>
          <w:b/>
          <w:bCs/>
          <w:color w:val="000000"/>
          <w:kern w:val="0"/>
        </w:rPr>
        <w:t xml:space="preserve">Figure </w:t>
      </w:r>
      <w:r w:rsidR="00616F04">
        <w:rPr>
          <w:rFonts w:ascii="Times New Roman" w:hAnsi="Times New Roman"/>
          <w:b/>
          <w:bCs/>
          <w:color w:val="000000"/>
          <w:kern w:val="0"/>
        </w:rPr>
        <w:t>S3</w:t>
      </w:r>
      <w:r w:rsidR="00A24624">
        <w:rPr>
          <w:rFonts w:ascii="Times New Roman" w:hAnsi="Times New Roman"/>
          <w:b/>
          <w:bCs/>
          <w:color w:val="000000"/>
          <w:kern w:val="0"/>
        </w:rPr>
        <w:t>.</w:t>
      </w:r>
      <w:r w:rsidRPr="00C50A9F">
        <w:rPr>
          <w:rFonts w:ascii="Times New Roman" w:hAnsi="Times New Roman"/>
          <w:b/>
          <w:bCs/>
          <w:color w:val="000000"/>
          <w:kern w:val="0"/>
        </w:rPr>
        <w:t xml:space="preserve"> Multiple Sequence Alignment (MSA) of </w:t>
      </w:r>
      <w:r w:rsidR="001C706F" w:rsidRPr="00A24624">
        <w:rPr>
          <w:rFonts w:ascii="Times New Roman" w:hAnsi="Times New Roman"/>
          <w:b/>
          <w:bCs/>
          <w:color w:val="000000"/>
          <w:kern w:val="0"/>
        </w:rPr>
        <w:t>tested genes</w:t>
      </w:r>
      <w:r w:rsidR="006F6F49" w:rsidRPr="00A24624">
        <w:rPr>
          <w:rFonts w:ascii="Times New Roman" w:hAnsi="Times New Roman"/>
          <w:b/>
          <w:bCs/>
          <w:color w:val="000000"/>
          <w:kern w:val="0"/>
        </w:rPr>
        <w:t>’</w:t>
      </w:r>
      <w:r w:rsidR="00A24624" w:rsidRPr="00A24624">
        <w:rPr>
          <w:rFonts w:ascii="Times New Roman" w:hAnsi="Times New Roman"/>
          <w:b/>
          <w:bCs/>
          <w:color w:val="000000"/>
          <w:kern w:val="0"/>
        </w:rPr>
        <w:t xml:space="preserve"> coding sequences</w:t>
      </w:r>
      <w:r w:rsidRPr="00A24624">
        <w:rPr>
          <w:rFonts w:ascii="Times New Roman" w:hAnsi="Times New Roman"/>
          <w:b/>
          <w:bCs/>
          <w:color w:val="000000"/>
          <w:kern w:val="0"/>
        </w:rPr>
        <w:t>.</w:t>
      </w:r>
      <w:r w:rsidRPr="00C003C5">
        <w:rPr>
          <w:rFonts w:ascii="Times New Roman" w:hAnsi="Times New Roman"/>
          <w:color w:val="000000"/>
          <w:kern w:val="0"/>
        </w:rPr>
        <w:t xml:space="preserve"> </w:t>
      </w:r>
      <w:r w:rsidRPr="00C50A9F">
        <w:rPr>
          <w:rFonts w:ascii="Times New Roman" w:hAnsi="Times New Roman"/>
          <w:color w:val="000000"/>
          <w:kern w:val="0"/>
        </w:rPr>
        <w:t xml:space="preserve">To illustrate conserved and variable regions in </w:t>
      </w:r>
      <w:r w:rsidR="00FE3448">
        <w:rPr>
          <w:rFonts w:ascii="Times New Roman" w:hAnsi="Times New Roman"/>
          <w:color w:val="000000"/>
          <w:kern w:val="0"/>
        </w:rPr>
        <w:t>selected</w:t>
      </w:r>
      <w:r w:rsidRPr="00C50A9F">
        <w:rPr>
          <w:rFonts w:ascii="Times New Roman" w:hAnsi="Times New Roman"/>
          <w:color w:val="000000"/>
          <w:kern w:val="0"/>
        </w:rPr>
        <w:t xml:space="preserve"> </w:t>
      </w:r>
      <w:r w:rsidR="00F51A7B">
        <w:rPr>
          <w:rFonts w:ascii="Times New Roman" w:hAnsi="Times New Roman"/>
          <w:color w:val="000000"/>
          <w:kern w:val="0"/>
        </w:rPr>
        <w:t>coding</w:t>
      </w:r>
      <w:r w:rsidRPr="00C50A9F">
        <w:rPr>
          <w:rFonts w:ascii="Times New Roman" w:hAnsi="Times New Roman"/>
          <w:color w:val="000000"/>
          <w:kern w:val="0"/>
        </w:rPr>
        <w:t xml:space="preserve"> sequences from Col-0, Est-1, and Tsu-1 accessions, </w:t>
      </w:r>
      <w:r w:rsidR="00503E9E">
        <w:rPr>
          <w:rFonts w:ascii="Times New Roman" w:hAnsi="Times New Roman"/>
          <w:color w:val="000000"/>
          <w:kern w:val="0"/>
        </w:rPr>
        <w:t>nu</w:t>
      </w:r>
      <w:r w:rsidR="00F51A7B">
        <w:rPr>
          <w:rFonts w:ascii="Times New Roman" w:hAnsi="Times New Roman"/>
          <w:color w:val="000000"/>
          <w:kern w:val="0"/>
        </w:rPr>
        <w:t>cleotide</w:t>
      </w:r>
      <w:r w:rsidRPr="00C50A9F">
        <w:rPr>
          <w:rFonts w:ascii="Times New Roman" w:hAnsi="Times New Roman"/>
          <w:color w:val="000000"/>
          <w:kern w:val="0"/>
        </w:rPr>
        <w:t xml:space="preserve"> sequences were aligned using the </w:t>
      </w:r>
      <w:proofErr w:type="spellStart"/>
      <w:r w:rsidRPr="00C50A9F">
        <w:rPr>
          <w:rFonts w:ascii="Times New Roman" w:hAnsi="Times New Roman"/>
          <w:color w:val="000000"/>
          <w:kern w:val="0"/>
        </w:rPr>
        <w:t>ClustalW</w:t>
      </w:r>
      <w:proofErr w:type="spellEnd"/>
      <w:r w:rsidRPr="00C50A9F">
        <w:rPr>
          <w:rFonts w:ascii="Times New Roman" w:hAnsi="Times New Roman"/>
          <w:color w:val="000000"/>
          <w:kern w:val="0"/>
        </w:rPr>
        <w:t xml:space="preserve"> algorithm. Grey highlighting indicates similar </w:t>
      </w:r>
      <w:r w:rsidR="008A6DB9">
        <w:rPr>
          <w:rFonts w:ascii="Times New Roman" w:hAnsi="Times New Roman"/>
          <w:color w:val="000000"/>
          <w:kern w:val="0"/>
        </w:rPr>
        <w:t>nucleotides</w:t>
      </w:r>
      <w:r w:rsidRPr="00C50A9F">
        <w:rPr>
          <w:rFonts w:ascii="Times New Roman" w:hAnsi="Times New Roman"/>
          <w:color w:val="000000"/>
          <w:kern w:val="0"/>
        </w:rPr>
        <w:t xml:space="preserve"> across the aligned sequences. Black highlighting marks the positions of different </w:t>
      </w:r>
      <w:r w:rsidR="008A6DB9">
        <w:rPr>
          <w:rFonts w:ascii="Times New Roman" w:hAnsi="Times New Roman"/>
          <w:color w:val="000000"/>
          <w:kern w:val="0"/>
        </w:rPr>
        <w:t>nucleotides</w:t>
      </w:r>
      <w:r w:rsidRPr="00C50A9F">
        <w:rPr>
          <w:rFonts w:ascii="Times New Roman" w:hAnsi="Times New Roman"/>
          <w:color w:val="000000"/>
          <w:kern w:val="0"/>
        </w:rPr>
        <w:t xml:space="preserve">. MSA was created and visualized using </w:t>
      </w:r>
      <w:proofErr w:type="spellStart"/>
      <w:r w:rsidRPr="00C50A9F">
        <w:rPr>
          <w:rFonts w:ascii="Times New Roman" w:hAnsi="Times New Roman"/>
          <w:color w:val="000000"/>
          <w:kern w:val="0"/>
        </w:rPr>
        <w:t>BioEdit</w:t>
      </w:r>
      <w:proofErr w:type="spellEnd"/>
      <w:r w:rsidRPr="00C50A9F">
        <w:rPr>
          <w:rFonts w:ascii="Times New Roman" w:hAnsi="Times New Roman"/>
          <w:color w:val="000000"/>
          <w:kern w:val="0"/>
        </w:rPr>
        <w:t xml:space="preserve"> v5.0.9 software.</w:t>
      </w:r>
    </w:p>
    <w:p w14:paraId="4D1911B6" w14:textId="77777777" w:rsidR="00FD2E0B" w:rsidRPr="00596792" w:rsidRDefault="00FD2E0B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14:paraId="203C5A44" w14:textId="77777777" w:rsidR="00FD2E0B" w:rsidRPr="005D0B39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18"/>
          <w:szCs w:val="18"/>
          <w:lang w:val="en-US"/>
        </w:rPr>
      </w:pPr>
      <w:r w:rsidRPr="00C30E60">
        <w:rPr>
          <w:rFonts w:ascii="Courier New" w:hAnsi="Courier New" w:cs="Courier New"/>
          <w:b/>
          <w:bCs/>
          <w:sz w:val="18"/>
          <w:szCs w:val="18"/>
          <w:lang w:val="en-US" w:eastAsia="pl-PL"/>
        </w:rPr>
        <w:t>4-coumarate CoA ligase 1 (4CL1, At1g51680)</w:t>
      </w:r>
    </w:p>
    <w:p w14:paraId="5FA62B20" w14:textId="77777777" w:rsidR="00FD2E0B" w:rsidRPr="005D0B39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  <w:lang w:val="en-US"/>
        </w:rPr>
      </w:pPr>
    </w:p>
    <w:p w14:paraId="04D1601E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 10        20        30        40        50        60        70        80        90       100                  </w:t>
      </w:r>
    </w:p>
    <w:p w14:paraId="6F610B2E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78F6CAF6" w14:textId="396B8C39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</w:t>
      </w:r>
      <w:r w:rsidR="00F51A7B"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_</w:t>
      </w: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  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TGGCGCCACAAGAACAAGCAGTTTCTCAGGTGATGGAGAAACAGAGCAACAACAACAACAGTGACGTCATTTTCCGATCAAAGTTACCGGATATTTAC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2ED524E5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  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TGGCGCCACAAGAACAAGCAGTTTCTCAGGTGATGGAGAAACAGAGCAACAACAACAACAGTGACGTCATTTTCCGATCAAAGTTACCGGATATTTAC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41F543D3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  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TGGCGCCACAAGAACAAGCAGTTTCTCAGGTGATGGAGAAACAGAGCAACAACAACAACAGTGACGTCATTTTCCGATCAAAGTTACCGGATATTTAC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7937DF4C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6F7E6B28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110       120       130       140       150       160       170       180       190       200         </w:t>
      </w:r>
    </w:p>
    <w:p w14:paraId="5FE1C3CF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7321B3CA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CCCGAACCACCTATCTCTCCACGACTACATCTTCCAAAACATCTCCGAATTCGCCACTAAGCCTTGCCTAATCAACGGACCAACCGGCCACGTGTACA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6EFB332F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CCCGAACCACCTATCTCTCCACGACTACATCTTCCAAAACATCTCCGAATTCGCCACTAAGCCTTGCCTAATCAACGGACCAACCGGCCACGTGTACA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35E77402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CCCGAACCACCTATCTCTCCACGACTACATCTTCCAAAACATCTCCGAATTCGCCACTAAGCCTTGCCTAATCAACGGACCAACCGGCCACGTGTACA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0B5A33CA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1E8195AA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210       220       230       240       250       260       270       280       290       300         </w:t>
      </w:r>
    </w:p>
    <w:p w14:paraId="6C5766F5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7015BACA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2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TACTCCGACGTCCACGTCATCTCCCGCCAAATCGCCGCCAATTTTCACAAACTCGGCGTTAACCAAAACGACGTCGTCATGCTCCTCCTCCCAAACTG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0CABC5E8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2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TACTCCGACGTCCACGTCATCTCCCGCCAAATCGCCGCCAATTTTCACAAACTCGGCGTTAACCAAAACGACGTCGTCATGCTCCTCCTCCCAAACTG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34D405C3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2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TACTCCGACGTCCACGTCATCTCCCGCCAAATCGCCGCCAATTTTCACAAACTCGGCGTTAACCAAAACGACGTCGTCATGCTCCTCCTCCCAAACTG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44EDD152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72841B91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310       320       330       340       350       360       370       380       390       400         </w:t>
      </w:r>
    </w:p>
    <w:p w14:paraId="51226F47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3113DC52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3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CCGAATTCGTCCTCTCTTTCCTCGCCGCCTC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TCCGCGGCGCAACCGCCACCGCCGCAAACCCTTTCTTCACTCCGGCGGAGATAGCTAAACAAGCC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61F81459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3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CCGAATTCGTCCTCTCTTTCCTCGCCGCCTC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TCCGCGGCGCAACCGCCACCGCCGCAAACCCTTTCTTCACTCCGGCGGAGATAGCTAAACAAGCC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05317D04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3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CCGAATTCGTCCTCTCTTTCCTCGCCGCCTC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TCCGCGGCGCAACCGCCACCGCCGCAAACCCTTTCTTCACTCCGGCGGAGATAGCTAAACAAGCC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5695BE65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49B60E85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410       420       430       440       450       460       470       480       490       500         </w:t>
      </w:r>
    </w:p>
    <w:p w14:paraId="6857D862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0D15202A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4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AGCCTCCAACACCAAACTCATAATCACCGAAGCTCGTTACGTCGACAAAATCAAACCACTTCAAAACGACGACGGAGTAGTCATCGTCTGCATCGACG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7E7FA8B2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4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AGCCTCCAACACCAAACTCATAATCACCGAAGCTCGTTACGTCGACAAAATCAAACCACTTCAAAACGACGACGGAGTAGTCATCGTCTGCATCGACG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0277B2C6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4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AGCCTCCAACACCAAACTCATAATCACCGAAGCTCGTTACGTCGACAAAATCAAACCACTTCAAAACGACGACGGAGTAGTCATCGTCTGCATCGACG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4511FE04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5E4AC01D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510       520       530       540       550       560       570       580       590       600         </w:t>
      </w:r>
    </w:p>
    <w:p w14:paraId="74B8EF26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75BB841B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5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AACGAATCCGTGCCAATCCCTGAAGGCTGCCTCCGCTTCACCGAGTTGACTCAGTCGACAACCGAGGCATCAGAAGTCATCGACTCGGTGGAGATTTC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35C7F107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5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AACGAATCCGTGCCAATCCCTGAAGGCTGCCTCCGCTTCACCGAGTTGACTCAGTCGACAACCGAGGCATCAGAAGTCATCGACTCGGTGGAGATTTC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52765EB3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5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AACGAATCCGTGCCAATCCCTGAAGGCTGCCTCCGCTTCACCGAGTTGACTCAGTCGACAACCGAGGCATCAGAAGTCATCGACTCGGTGGAGATTTC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221BEBF8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24385500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610       620       630       640       650       660       670       680       690       700         </w:t>
      </w:r>
    </w:p>
    <w:p w14:paraId="2021948E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434CBDDD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6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CGGACGACGTGGTGGCACTACCTTACTCCTCTGGCACGACGGGATTACCAAAAGGAGTGATGCTGACTCACAAGGGACTAGTCACGAGCGTTGCTCAG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721C9C8D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6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CGGACGACGTGGTGGCACTACCTTACTCCTCTGGCACGACGGGATTACCAAAAGGAGTGATGCTGACTCACAAGGGACTAGTCACGAGCGTTGCTCAG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4EAEC22F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6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CGGACGACGTGGTGGCACTACCTTACTCCTCTGGCACGACGGGATTACCAAAAGGAGTGATGCTGACTCACAAGGGACTAGTCACGAGCGTTGCTCAG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215C73BF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72D124B9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710       720       730       740       750       760       770       780       790       800         </w:t>
      </w:r>
    </w:p>
    <w:p w14:paraId="5C7AD234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6EDEFE9D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7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AGTCGACGGCGAGAACCCGAATCTTTATTTCCACAGCGATGACGTCATACTCTGTGTTTTGCCCATGTTTCATATCTACGCTTTGAACTCGATCATGT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7BDAB22F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7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AGTCGACGGCGAGAACCCGAATCTTTATTTCCACAGCGATGACGTCATACTCTGTGTTTTGCCCATGTTTCATATCTACGCTTTGAACTCGATCATGT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0FF2BDAC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7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AGTCGACGGCGAGAACCCGAATCTTTATTTCCACAGCGATGACGTCATACTCTGTGTTTTGCCCATGTTTCATATCTACGCTTTGAACTCGATCATGT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6E63280D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6D04803E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810       820       830       840       850       860       870       880       890       900         </w:t>
      </w:r>
    </w:p>
    <w:p w14:paraId="60B8BEBC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2A7A2803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8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TGTGGTCTTAGAGTTGGTGCGGCGATTCTGATAATGCCGAAGTTTGAGATCAATCTGCTATTGGAGCTGATCCAGAGGTGTAAAGTGACGGTGGCTCC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2B5DBC47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8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TGTGGTCTTAGAGTTGGTGCGGCGATTCTGATAATGCCGAAGTTTGAGATCAATCTGCTATTGGAGCTGATCCAGAGGTGTAAAGTGACGGTGGCTCC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460CCAAE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8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TGTGGTCTTAGAGTTGGTGCGGCGATTCTGATAATGCCGAAGTTTGAGATCAATCTGCTATTGGAGCTGATCCAGAGGTGTAAAGTGACGGTGGCTCC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73C85BB6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68734189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910       920       930       940       950       960       970       980       990       1000        </w:t>
      </w:r>
    </w:p>
    <w:p w14:paraId="28A61EAE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07F3C0FF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9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TGGTTCCGCCGATTGTGTTGGCCATTGCGAAGTCTTCGGAGACGGAGAAGTATGATTTGAGCTCGATAAGAGTGGTGAAATCTGGTGCTGCTCCTCTT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2D3FAA90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9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TGGTTCCGCCGATTGTGTTGGCCATTGCGAAGTCTTCGGAGACGGAGAAGTATGATTTGAGCTCGATAAGAGTGGTGAAATCTGGTGCTGCTCCTCTT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7E7F2B6D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9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TGGTTCCGCCGATTGTGTTGGCCATTGCGAAGTCTTCGGAGACGGAGAAGTATGATTTGAGCTCGATAAGAGTGGTGAAATCTGGTGCTGCTCCTCTT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6FB201FC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1B031776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1010      1020      1030      1040      1050      1060      1070      1080      1090      1100        </w:t>
      </w:r>
    </w:p>
    <w:p w14:paraId="60A7C788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1F9E990E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0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TAAAGAACTTGAAGATGCCGTTAATGCCAAGTTTCCTAATGCCAAACTCGGTCAGGGATACGGAATGACGGAAGCAGGTCCAGTGCTAGCAATGTCGT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2262701A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0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TAAAGAACTTGAAGATGCCGTTAATGCCAAGTTTCCTAATGCCAAACTCGGTCAGGGATACGGAATGACGGAAGCAGGTCCAGTGCTAGCAATGTCGT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357349E5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0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TAAAGAACTTGAAGATGCCGTTAATGCCAAGTTTCCTAATGCCAAACTCGGTCAGGGATACGGAATGACGGAAGCAGGTCCAGTGCTAGCAATGTCGT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22E6B5BA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07D66AC1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1110      1120      1130      1140      1150      1160      1170      1180      1190      1200        </w:t>
      </w:r>
    </w:p>
    <w:p w14:paraId="47CA1AD8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2F74BB2B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1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GGTTTTGCAAAGGAACCTTTTCCGGTTAAGTCAGGAGCTTGTGGTACTGTTGTAAGAAATGCTGAGATGAAAATAGTTGATCCAGACACCGGAGATTC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2C3D2D46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1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GGTTTTGCAAAGGAACCTTTTCCGGTTAAGTCAGGAGCTTGTGGTACTGTTGTAAGAAATGCTGAGATGAAAATAGTTGATCCAGACACCGGAGATTC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41FEA94D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1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GGTTTTGCAAAGGAACCTTTTCCGGTTAAGTCAGGAGCTTGTGGTACTGTTGTAAGAAATGCTGAGATGAAAATAGTTGATCCAGACACCGGAGATTC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61B1C4C4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7BD66C37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lastRenderedPageBreak/>
        <w:t xml:space="preserve">                         1210      1220      1230      1240      1250      1260      1270      1280      1290      1300        </w:t>
      </w:r>
    </w:p>
    <w:p w14:paraId="6C027217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34DFBCCA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2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TTTCGAGGAATCAACCCGGTGAGATTTGTATTCGTGGTCACCAGATCATGAAAGGTTACCTCAACAATCCGGCAGCTACAGCAGAGACCATTGATAAA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065A6289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2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TTTCGAGGAATCAACCCGGTGAGATTTGTATTCGTGGTCACCAGATCATGAAAGGTTACCTCAACAATCCGGCAGCTACAGCAGAGACCATTGATAAA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5482CA61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2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TTTCGAGGAATCAACCCGGTGAGATTTGTATTCGTGGTCACCAGATCATGAAAGGTTACCTCAACAATCCGGCAGCTACAGCAGAGACCATTGATAAA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389AD650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271C8432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1310      1320      1330      1340      1350      1360      1370      1380      1390      1400        </w:t>
      </w:r>
    </w:p>
    <w:p w14:paraId="0C08306F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3136C3A1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3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CGGTTGGCTTCATACTGGAGATATTGGATTGATCGATGACGATGACGAGCTTTTCATCGTTGATCGATTGAAAGAACTTATCAAGTATAAAGGTTTTC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1CFBBEE6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3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CGGTTGGCTTCATACTGGAGATATTGGATTGATCGATGACGATGACGAGCTTTTCATCGTTGATCGATTGAAAGAACTTATCAAGTATAAAGGTTTTC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00D73501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3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CGGTTGGCTTCATACTGGAGATATTGGATTGATCGATGACGATGACGAGCTTTTCATCGTTGATCGATTGAAAGAACTTATCAAGTATAAAGGTTTTC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5B192AB9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6F88E05C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1410      1420      1430      1440      1450      1460      1470      1480      1490      1500        </w:t>
      </w:r>
    </w:p>
    <w:p w14:paraId="711416F7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2AC1F127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4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GTAGCTCCGGCTGAGCTAGAGGCTTTGCTCATCGGTCATCCTGACATTACTGATGTTGCTGTTGTCGCAATGAAAGAAGAAGCAGCTGGTGAAGTTCC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6D4D1C8A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4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GTAGCTCCGGCTGAGCTAGAGGCTTTGCTCATCGGTCATCCTGACATTACTGATGTTGCTGTTGTCGCAATGAAAGAAGAAGCAGCTGGTGAAGTTCC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424CBCE3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4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GTAGCTCCGGCTGAGCTAGAGGCTTTGCTCATCGGTCATCCTGACATTACTGATGTTGCTGTTGTCGCAATGAAAGAAGAAGCAGCTGGTGAAGTTCC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14F739E4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6B74A91B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1510      1520      1530      1540      1550      1560      1570      1580      1590      1600        </w:t>
      </w:r>
    </w:p>
    <w:p w14:paraId="7588635F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0C592961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5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TTGCATTTGTGGTGAAATCGAAGGATTCGGAGTTATCAGAAGATGATGTGAAGCAATTCGTGTCGAAACAGGTTGTGTTTTACAAGAGAATCAACAAA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53951713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5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TTGCATTTGTGGTGAAATCGAAGGATTCGGAGTTATCAGAAGATGATGTGAAGCAATTCGTGTCGAAACAGGTTGTGTTTTACAAGAGAATCAACAAA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19A30D85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5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TTGCATTTGTGGTGAAATCGAAGGATTCGGAGTTATCAGAAGATGATGTGAAGCAATTCGTGTCGAAACAGGTTGTGTTTTACAAGAGAATCAACAAA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1F4A6416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03EE5F63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1610      1620      1630      1640      1650      1660      1670      1680            </w:t>
      </w:r>
    </w:p>
    <w:p w14:paraId="6ACDFFB3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</w:t>
      </w:r>
    </w:p>
    <w:p w14:paraId="7BD772B4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6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GTTCTTCACTGAATCCATTCCTAAAGCTCCATCAGGGAAGATATTGAGGAAAGATCTGAGGGCAAAACTAGCAAATGGATTGTG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13586D30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6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GTTCTTCACTGAATCCATTCCTAAAGCTCCATCAGGGAAGATATTGAGGAAAGATCTGAGGGCAAAACTAGCAAATGGATTGTG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42617F69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1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6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GTTCTTCACTGAATCCATTCCTAAAGCTCCATCAGGGAAGATATTGAGGAAAGATCTGAGGGCAAAACTAGCAAATGGATTGTG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0F6C716B" w14:textId="77777777" w:rsidR="00FD2E0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6695A49D" w14:textId="77777777" w:rsidR="002E0A1B" w:rsidRPr="002E0A1B" w:rsidRDefault="002E0A1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4E47C53A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3266141E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8"/>
          <w:szCs w:val="18"/>
          <w:lang w:val="en-US" w:eastAsia="pl-PL"/>
        </w:rPr>
      </w:pPr>
      <w:r w:rsidRPr="002E0A1B">
        <w:rPr>
          <w:rFonts w:ascii="Courier New" w:hAnsi="Courier New" w:cs="Courier New"/>
          <w:b/>
          <w:bCs/>
          <w:sz w:val="18"/>
          <w:szCs w:val="18"/>
          <w:lang w:val="en-US" w:eastAsia="pl-PL"/>
        </w:rPr>
        <w:t>4-coumarate CoA ligase 2 (4CL2, At3g21240)</w:t>
      </w:r>
    </w:p>
    <w:p w14:paraId="111E98C5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4"/>
          <w:szCs w:val="14"/>
          <w:lang w:val="en-US" w:eastAsia="pl-PL"/>
        </w:rPr>
      </w:pPr>
    </w:p>
    <w:p w14:paraId="5DD7772F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 10        20        30        40        50        60        70        80        90       100                  </w:t>
      </w:r>
    </w:p>
    <w:p w14:paraId="2E043A11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7334588B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  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TGACGACACAAGATGTGATAGTCAATGATCAGAATGATCAGAAACAGTGTAGTAATGACGTCATTTTCCGATC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TTGCCTGATAT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ACATCCCT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3A35B971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  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TGACGACACAAGATGTGATAGTCAATGATCAGAATGATCAGAAACAGTGTAGTAATGACGTCATTTTCCGATC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TTGCCTGATAT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ACATCCCT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3A180216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  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TGACGACACAAGATGTGATAGTCAATGATCAGAATGATCAGAAACAGTGTAGTAATGACGTCATTTTCCGATC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TTGCCTGATAT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ACATCCCT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4614DE42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299F62C5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110       120       130       140       150       160       170       180       190       200         </w:t>
      </w:r>
    </w:p>
    <w:p w14:paraId="629CDC68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36C06E81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CCACCTCCCACTCCACGACTACATCTTCGAAAA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TCTC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AGTTCGCCGCTAA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CATG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TGATCAACGGTCCCACCGGCGAAGTATACACCTACG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0F5C13D9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CCACCTCCCACTCCACGACTACATCTTCGAAAA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TCTC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AGTTCGCCGCTAA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CATG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TGATCAACGGTCCCACCGGCGAAGTATACACCTACG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5A721C29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CCACCTCCCACTCCACGACTACATCTTCGAAAA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TCTC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AGTTCGCCGCTAA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CATG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TGATCAACGGTCCCACCGGCGAAGTATACACCTACG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66AF30CD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69F0157E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210       220       230       240       250       260       270       280       290       300         </w:t>
      </w:r>
    </w:p>
    <w:p w14:paraId="3A7567A1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451551B2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2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GATGTCCACGTAACATCTCGGAAACTCGCCGCCGGTCTTCATAACCTCGGCGTGAAGCAACACGACGTTGTAATGATCCTCCTCCCGAACTCTCCTGA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5DEBFB12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2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GATGTCCACGTAACATCTCGGAAACTCGCCGCCGGTCTTCATAACCTCGGCGTGAAGCAACACGACGTTGTAATGATCCTCCTCCCGAACTCTCCTGA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410BC079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2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GATGTCCACGTAACATCTCGGAAACTCGCCGCCGGTCTTCATAACCTCGGCGTGAAGCAACACGACGTTGTAATGATCCTCCTCCCGAACTCTCCTGA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7AE3C11D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0E74699A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310       320       330       340       350       360       370       380       390       400         </w:t>
      </w:r>
    </w:p>
    <w:p w14:paraId="2303FA5C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6AA864D9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3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TAGTCCTCACTTTCCTTGCCGCCTCCTTCATCGGCGCAATCACCACCTCCGCGAACCCGTTCTTCACTCCGGCGGAGATTTCTAAACAAGCCAAAGCC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5931D955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3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TAGTCCTCACTTTCCTTGCCGCCTCCTTCATCGGCGCAATCACCACCTCCGCGAACCCGTTCTTCACTCCGGCGGAGATTTCTAAACAAGCCAAAGCC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686B7F6C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3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TAGTCCTCACTTTCCTTGCCGCCTCCTTCATCGGCGCAATCACCACCTCCGCGAACCCGTTCTTCACTCCGGCGGAGATTTCTAAACAAGCCAAAGCC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7F044180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6151C196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410       420       430       440       450       460       470       480       490       500         </w:t>
      </w:r>
    </w:p>
    <w:p w14:paraId="187C7B86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7A9B89F6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4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CGCGGCGAAACTCATCGTCACTCAATCCCGTTACGTCGATAAAATCAAGAACCTCCAAAACGACGGCGTTTTGATCGTCACCACCGACTCCGACGCCA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3C088ABE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4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CGCGGCGAAACTCATCGTCACTCAATCCCGTTACGTCGATAAAATCAAGAACCTCCAAAACGACGGCGTTTTGATCGTCACCACCGACTCCGACGCCA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2EBF75EA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4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CGCGGCGAAACTCATCGTCACTCAATCCCGTTACGTCGATAAAATCAAGAACCTCCAAAACGACGGCGTTTTGATCGTCACCACCGACTCCGACGCCA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021B5227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6D2B41DC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510       520       530       540       550       560       570       580       590       600         </w:t>
      </w:r>
    </w:p>
    <w:p w14:paraId="2F8A8EC2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7193805D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5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CCCGAAAACTGCCTCCGTTTCTCCGAGTTAACTCAGTCCGAAGAACCACGAGTGGACTCAATACCGGAGAAGATTTCGCCAGAAGACGTCGTGGCGCT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42B07276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5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CCCGAAAACTGCCTCCGTTTCTCCGAGTTAACTCAGTCCGAAGAACCACGAGTGGACTCAATACCGGAGAAGATTTCGCCAGAAGACGTCGTGGCGCT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0623EA51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5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CCCGAAAACTGCCTCCGTTTCTCCGAGTTAACTCAGTCCGAAGAACCACGAGTGGACTCAATACCGGAGAAGATTTCGCCAGAAGACGTCGTGGCGCT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2AE0E9E9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117A6A3C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610       620       630       640       650       660       670       680       690       700         </w:t>
      </w:r>
    </w:p>
    <w:p w14:paraId="204A4A6D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5D160E23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6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CTTTCTCATCCGGCACGACGGGTCTCCCCAAAGGAGTGATGCTAACACACAAAGGTCTAGTCACGAGCGTGGCGCAGCAAGTCGACGGCGAGAATCCG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32294D0D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6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CTTTCTCATCCGGCACGACGGGTCTCCCCAAAGGAGTGATGCTAACACACAAAGGTCTAGTCACGAGCGTGGCGCAGCAAGTCGACGGCGAGAATCCG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757DBA9F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6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CTTTCTCATCCGGCACGACGGGTCTCCCCAAAGGAGTGATGCTAACACACAAAGGTCTAGTCACGAGCGTGGCGCAGCAAGTCGACGGCGAGAATCCG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736D49DD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42B796E6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710       720       730       740       750       760       770       780       790       800         </w:t>
      </w:r>
    </w:p>
    <w:p w14:paraId="1824D9E3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58C79542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7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TCTTTACTTCAACAGAGACGACGTGATCCTCTGTGTCTTGCCTATGTTCCATATATACGCTCTCAACTCCATCATGCTCTGTAGTCTCAGAGTTGGTG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7BB5DCDD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7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TCTTTACTTCAACAGAGACGACGTGATCCTCTGTGTCTTGCCTATGTTCCATATATACGCTCTCAACTCCATCATGCTCTGTAGTCTCAGAGTTGGTG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0AE70CF7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7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TCTTTACTTCAACAGAGACGACGTGATCCTCTGTGTCTTGCCTATGTTCCATATATACGCTCTCAACTCCATCATGCTCTGTAGTCTCAGAGTTGGTG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5CE90AD0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7350B868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810       820       830       840       850       860       870       880       890       900         </w:t>
      </w:r>
    </w:p>
    <w:p w14:paraId="7ABF6EBB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1D07ED01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8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ACGATCTTGATAATGCCTAAGTTCGAAATCACTCTCTTGTTAGAGCAGATACAAAGGTGTAAAGTCACGGTGGCTATGGTCGTGCCACCGATCGTTTT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541BF696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8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ACGATCTTGATAATGCCTAAGTTCGAAATCACTCTCTTGTTAGAGCAGATACAAAGGTGTAAAGTCACGGTGGCTATGGTCGTGCCACCGATCGTTTT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4FCFAD4F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8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ACGATCTTGATAATGCCTAAGTTCGAAATCACTCTCTTGTTAGAGCAGATACAAAGGTGTAAAGTCACGGTGGCTATGGTCGTGCCACCGATCGTTTT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6D38A137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308D9BF0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lastRenderedPageBreak/>
        <w:t xml:space="preserve">                         910       920       930       940       950       960       970       980       990       1000        </w:t>
      </w:r>
    </w:p>
    <w:p w14:paraId="43A421D3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0AB27B1D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9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CTATCGCGAAGTCGCCGGAGACGGAGAAGTATGATCTGAGCTCGGTTAGGATGGTTAAGTCTGGAGCAGCTCCTCTTGGTAAGGAGCT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AAGATGCT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7C29CABE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9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CTATCGCGAAGTCGCCGGAGACGGAGAAGTATGATCTGAGCTCGGTTAGGATGGTTAAGTCTGGAGCAGCTCCTCTTGGTAAGGAGCT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AAGATGCT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6A53D89A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9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CTATCGCGAAGTCGCCGGAGACGGAGAAGTATGATCTGAGCTCGGTTAGGATGGTTAAGTCTGGAGCAGCTCCTCTTGGTAAGGAGCT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AAGATGCT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2DA97645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592B053D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1010      1020      1030      1040      1050      1060      1070      1080      1090      1100        </w:t>
      </w:r>
    </w:p>
    <w:p w14:paraId="6274DCA2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38412D23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0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TAGTGCTAAGTTTCCTAACGCCAAGCTTGGTCAGGGCTATGGGATGACAGAAGCAGGTCCGGTGCTAGCAATGTCGTTAGGGTTTGCTAAAGAGCCGT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376D5BFA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0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TAGTGCTAAGTTTCCTAACGCCAAGCTTGGTCAGGGCTATGGGATGACAGAAGCAGGTCCGGTGCTAGCAATGTCGTTAGGGTTTGCTAAAGAGCCGT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796E4B80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0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TAGTGCTAAGTTTCCTAACGCCAAGCTTGGTCAGGGCTATGGGATGACAGAAGCAGGTCCGGTGCTAGCAATGTCGTTAGGGTTTGCTAAAGAGCCGT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17536ADC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7637290C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1110      1120      1130      1140      1150      1160      1170      1180      1190      1200        </w:t>
      </w:r>
    </w:p>
    <w:p w14:paraId="3D2EBB3A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44D1824D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1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CCAGTGAAGTCAGGAGCATGTGGTACGGTGGTGAGGAACGCCGAGATGAAGATACTTGATCCAGACACAGGAGATTCTTTGCCTAGGAACAAACCCGG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3480A2D5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1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CCAGTGAAGTCAGGAGCATGTGGTACGGTGGTGAGGAACGCCGAGATGAAGATACTTGATCCAGACACAGGAGATTCTTTGCCTAGGAACAAACCCGG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45F39D92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1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CCAGTGAAGTCAGGAGCATGTGGTACGGTGGTGAGGAACGCCGAGATGAAGATACTTGATCCAGACACAGGAGATTCTTTGCCTAGGAACAAACCCGG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2DF0BBDD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0763CE40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1210      1220      1230      1240      1250      1260      1270      1280      1290      1300        </w:t>
      </w:r>
    </w:p>
    <w:p w14:paraId="1AEC333C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7276514C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2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AAATATGCATCCGTGGCAACCAAATCATGAAAGGCTATCTCAATGACCCCTTGGCCACGGCATCGACGATCGATAAAGATGGTTGGCTTCACACTGGA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4019BBE8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2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AAATATGCATCCGTGGCAACCAAATCATGAAAGGCTATCTCAATGACCCCTTGGCCACGGCATCGACGATCGATAAAGATGGTTGGCTTCACACTGGA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364A9151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2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AAATATGCATCCGTGGCAACCAAATCATGAAAGGCTATCTCAATGACCCCTTGGCCACGGCATCGACGATCGATAAAGATGGTTGGCTTCACACTGGA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65B5A8B0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05156718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1310      1320      1330      1340      1350      1360      1370      1380      1390      1400        </w:t>
      </w:r>
    </w:p>
    <w:p w14:paraId="2120C090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00881AAD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3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CGTCGGATTTATCGATGATGACGACGAGCTTTTCATTGTGGATAGATTGAAAGAACTCATCAAGTACAAAGGATTTCAAGTGGCTCCAGCTGAGCTAG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00740178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3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CGTCGGATTTATCGATGATGACGACGAGCTTTTCATTGTGGATAGATTGAAAGAACTCATCAAGTACAAAGGATTTCAAGTGGCTCCAGCTGAGCTAG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7D6908EC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3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CGTCGGATTTATCGATGATGACGACGAGCTTTTCATTGTGGATAGATTGAAAGAACTCATCAAGTACAAAGGATTTCAAGTGGCTCCAGCTGAGCTAG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41883124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20D216DC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1410      1420      1430      1440      1450      1460      1470      1480      1490      1500        </w:t>
      </w:r>
    </w:p>
    <w:p w14:paraId="36C3B52A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0D09CB6D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4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TCTCTCCTCATAGGTCATCCAGAAATCAATGATGTTGCTGTCGTCGCCATGAAGGAAGAAGATGCTGGTGAGGTTCCTGTTGCGTTTGTGGTGAGATC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4BCDCCCB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4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TCTCTCCTCATAGGTCATCCAGAAATCAATGATGTTGCTGTCGTCGCCATGAAGGAAGAAGATGCTGGTGAGGTTCCTGTTGCGTTTGTGGTGAGATC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31366A6E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4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TCTCTCCTCATAGGTCATCCAGAAATCAATGATGTTGCTGTCGTCGCCATGAAGGAAGAAGATGCTGGTGAGGTTCCTGTTGCGTTTGTGGTGAGATC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0F9DB9E8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30F1B8BF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1510      1520      1530      1540      1550      1560      1570      1580      1590      1600        </w:t>
      </w:r>
    </w:p>
    <w:p w14:paraId="44494B75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4AE099B3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5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AAGATTCAAATATATCCGAAGATGAAATCAAGCAATTCGTGTCAAAACAGGTTGTGTTTTATAAGAGAATCAACAAAGTGTTCTTCACTGACTCTATT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25754BD5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5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AAGATTCAAATATATCCGAAGATGAAATCAAGCAATTCGTGTCAAAACAGGTTGTGTTTTATAAGAGAATCAACAAAGTGTTCTTCACTGACTCTATT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1FEB021F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5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AAGATTCAAATATATCCGAAGATGAAATCAAGCAATTCGTGTCAAAACAGGTTGTGTTTTATAAGAGAATCAACAAAGTGTTCTTCACTGACTCTATT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15BD2DA4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158C9FE8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1610      1620      1630      1640      1650      1660      1670     </w:t>
      </w:r>
    </w:p>
    <w:p w14:paraId="4EDF4B04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</w:t>
      </w:r>
    </w:p>
    <w:p w14:paraId="674DBA15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6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TAAAGCTCCATCAGGGAAGATATTGAGGAAGGATCTAAGAGCAAGACTAGCAAATGGATTAATGAACTA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2BE8AB78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6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TAAAGCTCCATCAGGGAAGATATTGAGGAAGGATCTAAGAGCAAGACTAGCAAATGGATTAATGAACTA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1806ED64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2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6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TAAAGCTCCATCAGGGAAGATATTGAGGAAGGATCTAAGAGCAAGACTAGCAAATGGATTAATGAACTA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5CCDE427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61B6894D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  <w:lang w:val="en-US"/>
        </w:rPr>
      </w:pPr>
    </w:p>
    <w:p w14:paraId="32BE46B6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18"/>
          <w:szCs w:val="18"/>
          <w:lang w:val="en-US"/>
        </w:rPr>
      </w:pPr>
      <w:r w:rsidRPr="002E0A1B">
        <w:rPr>
          <w:rFonts w:ascii="Courier New" w:hAnsi="Courier New" w:cs="Courier New"/>
          <w:b/>
          <w:bCs/>
          <w:sz w:val="18"/>
          <w:szCs w:val="18"/>
          <w:lang w:val="en-US" w:eastAsia="pl-PL"/>
        </w:rPr>
        <w:t>4-coumarate CoA ligase 3 (4CL3, At1g65060)</w:t>
      </w:r>
    </w:p>
    <w:p w14:paraId="48AB71A2" w14:textId="77777777" w:rsidR="00FD2E0B" w:rsidRPr="002E0A1B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</w:pPr>
    </w:p>
    <w:p w14:paraId="7433328F" w14:textId="77777777" w:rsidR="00FD2E0B" w:rsidRPr="00AB0B18" w:rsidRDefault="00FD2E0B" w:rsidP="00FD2E0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</w:pPr>
    </w:p>
    <w:p w14:paraId="389E0E9A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 10        20        30        40        50        60        70        80        90       100                  </w:t>
      </w:r>
    </w:p>
    <w:p w14:paraId="22A2EE22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5F964D11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Col-0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    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TGATCACTGCAGCTCTACACGAACCTCAGATTCACAAACCA</w:t>
      </w:r>
      <w:r w:rsidRPr="00AB0B18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A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CGATACATCCGTCGTCTCCG</w:t>
      </w:r>
      <w:r w:rsidRPr="00AB0B18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AT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ATGTGCTTCCTC</w:t>
      </w:r>
      <w:r w:rsidRPr="00AB0B18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A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</w:t>
      </w:r>
      <w:r w:rsidRPr="00AB0B18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---------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CTCCTCCTA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2417604A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Est-1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    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TGATCACTGCAGCTCTACACGAACCTCAGATTCACAAACCA</w:t>
      </w:r>
      <w:r w:rsidRPr="00AB0B18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T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CGATACATCCGTCGTCTCCG</w:t>
      </w:r>
      <w:r w:rsidRPr="00AB0B18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GG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ATGTGCTTCCTC</w:t>
      </w:r>
      <w:r w:rsidRPr="00AB0B18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C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CCTCCTCCTTCTCCTCCTA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2FD5CBEE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Tsu-1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    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TGATCACTGCAGCTCTACACGAACCTCAGATTCACAAACCA</w:t>
      </w:r>
      <w:r w:rsidRPr="00AB0B18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A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CGATACATCCGTCGTCTCCG</w:t>
      </w:r>
      <w:r w:rsidRPr="00AB0B18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AT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ATGTGCTTCCTC</w:t>
      </w:r>
      <w:r w:rsidRPr="00AB0B18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A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</w:t>
      </w:r>
      <w:r w:rsidRPr="00AB0B18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---------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CTCCTCCTA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37FD2328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053A8A21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110       120       130       140       150       160       170       180       190       200         </w:t>
      </w:r>
    </w:p>
    <w:p w14:paraId="31D1CA3D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58484D1E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Col-0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92   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GCCTCGCATTTTCCGGTCAAAGCTTCCGGACATT</w:t>
      </w:r>
      <w:r w:rsidRPr="00AB0B18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G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CATCCCTAACCACCTCCCTCTCCACACTTACTGCTT</w:t>
      </w:r>
      <w:r w:rsidRPr="00AB0B18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C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AAAAACTCTCATCTGTTTCCGACAA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68C35243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Est-1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01  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GCCTCGCATTTTCCGGTCAAAGCTTCCGGACATT</w:t>
      </w:r>
      <w:r w:rsidRPr="00AB0B18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A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CATCCCTAACCACCTCCCTCTCCACACTTACTGCTT</w:t>
      </w:r>
      <w:r w:rsidRPr="00AB0B18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T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AAAAACTCTCATCTGTTTCCGACAA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2837B06E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Tsu-1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92   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GCCTCGCATTTTCCGGTCAAAGCTTCCGGACATT</w:t>
      </w:r>
      <w:r w:rsidRPr="00AB0B18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G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CATCCCTAACCACCTCCCTCTCCACACTTACTGCTT</w:t>
      </w:r>
      <w:r w:rsidRPr="00AB0B18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C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AAAAACTCTCATCTGTTTCCGACAA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7B782880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4BB6ADB6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210       220       230       240       250       260       270       280       290       300         </w:t>
      </w:r>
    </w:p>
    <w:p w14:paraId="3A32F8A8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507A2131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Col-0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92  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CCTTGTCTCATCGTTGGCTCCACCGGGAAAAGCTACACCTACGGCGAAACACACCTAATCTGTCGGAGAGTCGCTTCCGGGTTAT</w:t>
      </w:r>
      <w:r w:rsidRPr="00AB0B18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A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AAGTTAGGTAT</w:t>
      </w:r>
      <w:r w:rsidRPr="00AB0B18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C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78583EAC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Est-1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201  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CCTTGTCTCATCGTTGGCTCCACCGGGAAAAGCTACACCTACGGCGAAACACACCTAATCTGTCGGAGAGTCGCTTCCGGGTTAT</w:t>
      </w:r>
      <w:r w:rsidRPr="00AB0B18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G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AAGTTAGGTAT</w:t>
      </w:r>
      <w:r w:rsidRPr="00AB0B18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A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6C693F92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Tsu-1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92  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CCTTGTCTCATCGTTGGCTCCACCGGGAAAAGCTACACCTACGGCGAAACACACCTAATCTGTCGGAGAGTCGCTTCCGGGTTAT</w:t>
      </w:r>
      <w:r w:rsidRPr="00AB0B18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A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AAGTTAGGTAT</w:t>
      </w:r>
      <w:r w:rsidRPr="00AB0B18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C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1CB8C43E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774D5044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310       320       330       340       350       360       370       380       390       400         </w:t>
      </w:r>
    </w:p>
    <w:p w14:paraId="6C0D476C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5479EADA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Col-0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292  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GAAAAGGTGACGTCATCATGATCCTTCTCCAAAACTCAGCCGAGTTCGTTTTCTCCTTCATGGGTGCTTCCATGATCGGAGCCGTCTCAACCACCGCAA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64338755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Est-1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301  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GAAAAGGTGACGTCATCATGATCCTTCTCCAAAACTCAGCCGAGTTCGTTTTCTCCTTCATGGGTGCTTCCATGATCGGAGCCGTCTCAACCACCGCAA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27DBB56D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Tsu-1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292  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GAAAAGGTGACGTCATCATGATCCTTCTCCAAAACTCAGCCGAGTTCGTTTTCTCCTTCATGGGTGCTTCCATGATCGGAGCCGTCTCAACCACCGCAA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32CBDF81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524A2796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410       420       430       440       450       460       470       480       490       500         </w:t>
      </w:r>
    </w:p>
    <w:p w14:paraId="01DD8987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2AF19FF7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Col-0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392  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CCCTTTCTACACTTCTCAAGAGCTTTATAAACAGCTTAAATCTTCCGGAGCCAAACTCATAATCACTCACTCTCAATACGTCGATAAACT</w:t>
      </w:r>
      <w:r w:rsidRPr="00AB0B18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T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AAAACCT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129288BF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Est-1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401  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CCCTTTCTACACTTCTCAAGAGCTTTATAAACAGCTTAAATCTTCCGGAGCCAAACTCATAATCACTCACTCTCAATACGTCGATAAACT</w:t>
      </w:r>
      <w:r w:rsidRPr="00AB0B18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A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AAAACCT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1A94D2D8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Tsu-1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392  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CCCTTTCTACACTTCTCAAGAGCTTTATAAACAGCTTAAATCTTCCGGAGCCAAACTCATAATCACTCACTCTCAATACGTCGATAAACT</w:t>
      </w:r>
      <w:r w:rsidRPr="00AB0B18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T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AAAACCT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5A695892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1677CA69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510       520       530       540       550       560       570       580       590       600         </w:t>
      </w:r>
    </w:p>
    <w:p w14:paraId="0C9CCACE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761CFE33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Col-0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492  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GGAGAAAACCTCAC</w:t>
      </w:r>
      <w:r w:rsidRPr="00AB0B18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GC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GATCAC</w:t>
      </w:r>
      <w:r w:rsidRPr="00AB0B18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T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CCGATGAACCAACACCGGAGAATTGTCTACCATTCTCGACACTCATCACCGACGACGAAACAAACCCATTTCAA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5150E1AA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Est-1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501  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GGAGAAAACCTCAC</w:t>
      </w:r>
      <w:r w:rsidRPr="00AB0B18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AG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GATCAC</w:t>
      </w:r>
      <w:r w:rsidRPr="00AB0B18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C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CCGATGAACCAACACCGGAGAATTGTCTACCATTCTCGACACTCATCACCGACGACGAAACAAACCCATTTCAA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26EE0968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Tsu-1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492  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GGAGAAAACCTCAC</w:t>
      </w:r>
      <w:r w:rsidRPr="00AB0B18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GC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GATCAC</w:t>
      </w:r>
      <w:r w:rsidRPr="00AB0B18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T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CCGATGAACCAACACCGGAGAATTGTCTACCATTCTCGACACTCATCACCGACGACGAAACAAACCCATTTCAA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14EB9BAC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2DBFD480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lastRenderedPageBreak/>
        <w:t xml:space="preserve">                         610       620       630       640       650       660       670       680       690       700         </w:t>
      </w:r>
    </w:p>
    <w:p w14:paraId="33480320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6CACA72F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Col-0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592  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AAACCGTCGA</w:t>
      </w:r>
      <w:r w:rsidRPr="00AB0B18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T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TCGGCGGTGACGATGCGGCGGCG</w:t>
      </w:r>
      <w:r w:rsidRPr="00AB0B18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T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</w:t>
      </w:r>
      <w:r w:rsidRPr="00AB0B18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A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CATTCTCATCGGGAACAACAGGGTTACCAAAAGGAGTTGTTTTGACACACAAGAGCTTAA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369697A2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Est-1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601  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AAACCGTCGA</w:t>
      </w:r>
      <w:r w:rsidRPr="00AB0B18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C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TCGGCGGTGACGATGCGGCGGCG</w:t>
      </w:r>
      <w:r w:rsidRPr="00AB0B18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C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</w:t>
      </w:r>
      <w:r w:rsidRPr="00AB0B18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C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CATTCTCATCGGGAACAACAGGGTTACCAAAAGGAGTTGTTTTGACACACAAGAGCTTAA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4A43E882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Tsu-1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592  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AAACCGTCGA</w:t>
      </w:r>
      <w:r w:rsidRPr="00AB0B18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T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TCGGCGGTGACGATGCGGCGGCG</w:t>
      </w:r>
      <w:r w:rsidRPr="00AB0B18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T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</w:t>
      </w:r>
      <w:r w:rsidRPr="00AB0B18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A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CATTCTCATCGGGAACAACAGGGTTACCAAAAGGAGTTGTTTTGACACACAAGAGCTTAA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2A3BA815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4DABF3D6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710       720       730       740       750       760       770       780       790       800         </w:t>
      </w:r>
    </w:p>
    <w:p w14:paraId="58B63A26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61E1A2BD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Col-0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692  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CACAAGCGTTGCACAACAAGTAGATGGAGATAACCCAAATCTTTACCTCAAATCAAACGACGTCATACTCTGCGTTTTACCACTTTTCCATATCTACTC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282D0BD2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Est-1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701  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CACAAGCGTTGCACAACAAGTAGATGGAGATAACCCAAATCTTTACCTCAAATCAAACGACGTCATACTCTGCGTTTTACCACTTTTCCATATCTACTC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632B44FD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Tsu-1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692  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CACAAGCGTTGCACAACAAGTAGATGGAGATAACCCAAATCTTTACCTCAAATCAAACGACGTCATACTCTGCGTTTTACCACTTTTCCATATCTACTC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0E02859D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11CC9A80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810       820       830       840       850       860       870       880       890       900         </w:t>
      </w:r>
    </w:p>
    <w:p w14:paraId="714FD865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1F2D87DD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Col-0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792  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CTCAATAGCGTCCTCCTCAATTCACTCCGATCCGGCGCCACGGTTCTTTTAATGCATAAGTTTGAGATCGGTGCGTTATTGGATCTTATTCAAAGACAT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30C1F5CA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Est-1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801  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CTCAATAGCGTCCTCCTCAATTCACTCCGATCCGGCGCCACGGTTCTTTTAATGCATAAGTTTGAGATCGGTGCGTTATTGGATCTTATTCAAAGACAT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1BFF0B52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Tsu-1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792  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CTCAATAGCGTCCTCCTCAATTCACTCCGATCCGGCGCCACGGTTCTTTTAATGCATAAGTTTGAGATCGGTGCGTTATTGGATCTTATTCAAAGACAT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22620077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24B88722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910       920       930       940       950       960       970       980       990       1000        </w:t>
      </w:r>
    </w:p>
    <w:p w14:paraId="5624FC24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63E9D448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Col-0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892  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GAGTGACAATAGCGGCGCTTGTACCGCCGCTAGTGATCGCTCTAGCTAAAAACCCGACGGTTAATTCTTATGATCTCTCCTCCGTTAGATTCGTTCTTT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1C81BAE1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Est-1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901  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GAGTGACAATAGCGGCGCTTGTACCGCCGCTAGTGATCGCTCTAGCTAAAAACCCGACGGTTAATTCTTATGATCTCTCCTCCGTTAGATTCGTTCTTT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37EB12B8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Tsu-1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892  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GAGTGACAATAGCGGCGCTTGTACCGCCGCTAGTGATCGCTCTAGCTAAAAACCCGACGGTTAATTCTTATGATCTCTCCTCCGTTAGATTCGTTCTTT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5039F389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5A40AEAD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1010      1020      1030      1040      1050      1060      1070      1080      1090      1100        </w:t>
      </w:r>
    </w:p>
    <w:p w14:paraId="7E7A0FDD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2BBF9C81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Col-0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992  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CGGTGCAGCTCCTTTAGGTAAAGAACTTCAAGATAGTCTTCGTCGCCGTCTCCCTCAAGCCATCCTTGGCCAGGGATATGGTATGACGGAGGCAGGACC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70E3C738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Est-1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001 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CGGTGCAGCTCCTTTAGGTAAAGAACTTCAAGATAGTCTTCGTCGCCGTCTCCCTCAAGCCATCCTTGGCCAGGGATATGGTATGACGGAGGCAGGACC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6D5E9EAF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Tsu-1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992  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CGGTGCAGCTCCTTTAGGTAAAGAACTTCAAGATAGTCTTCGTCGCCGTCTCCCTCAAGCCATCCTTGGCCAGGGATATGGTATGACGGAGGCAGGACC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61FA9CC7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665D6C36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1110      1120      1130      1140      1150      1160      1170      1180      1190      1200        </w:t>
      </w:r>
    </w:p>
    <w:p w14:paraId="290D3F5E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7C44B443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Col-0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092 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GTGTTGTCAATGAGCCTTGGGTTCGCTAAAGAACCGATACCGACAAAATCAGGTTCATGTGGGACTGTGGTCCGAAACGCAGAGCTTAAAGTGGTTCAC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72C47A9A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Est-1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101 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GTGTTGTCAATGAGCCTTGGGTTCGCTAAAGAACCGATACCGACAAAATCAGGTTCATGTGGGACTGTGGTCCGAAACGCAGAGCTTAAAGTGGTTCAC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76A06758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Tsu-1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092 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GTGTTGTCAATGAGCCTTGGGTTCGCTAAAGAACCGATACCGACAAAATCAGGTTCATGTGGGACTGTGGTCCGAAACGCAGAGCTTAAAGTGGTTCAC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02A98F7C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3DF24CE8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1210      1220      1230      1240      1250      1260      1270      1280      1290      1300        </w:t>
      </w:r>
    </w:p>
    <w:p w14:paraId="137D375A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45C144B9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Col-0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192 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TTGAGACACGTCTCTCTCTTGGATACAACCAACCTGGTGAGATTTGTATCCGCGGTCAACAGATCATGAAAGAGTACTTGAACGATCCAGAAGCCACTT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22763C8F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Est-1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201 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TTGAGACACGTCTCTCTCTTGGATACAACCAACCTGGTGAGATTTGTATCCGCGGTCAACAGATCATGAAAGAGTACTTGAACGATCCAGAAGCCACTT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2CFDFB23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Tsu-1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192 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TTGAGACACGTCTCTCTCTTGGATACAACCAACCTGGTGAGATTTGTATCCGCGGTCAACAGATCATGAAAGAGTACTTGAACGATCCAGAAGCCACTT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2698489B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3B262273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1310      1320      1330      1340      1350      1360      1370      1380      1390      1400        </w:t>
      </w:r>
    </w:p>
    <w:p w14:paraId="41045BD6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5F43F436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Col-0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292 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AGCAACAATAGACGAAGAAGGTTGGCTTCACACAGGAGACATTGGATATGTTGATGAAGATGATGAGATTTTCATTGTTGATCGACTTAAAGAAGTCAT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4CFCA2CB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Est-1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301 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AGCAACAATAGACGAAGAAGGTTGGCTTCACACAGGAGACATTGGATATGTTGATGAAGATGATGAGATTTTCATTGTTGATCGACTTAAAGAAGTCAT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12FE2429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Tsu-1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292 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AGCAACAATAGACGAAGAAGGTTGGCTTCACACAGGAGACATTGGATATGTTGATGAAGATGATGAGATTTTCATTGTTGATCGACTTAAAGAAGTCAT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3ABDE747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225E52FB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1410      1420      1430      1440      1450      1460      1470      1480      1490      1500        </w:t>
      </w:r>
    </w:p>
    <w:p w14:paraId="17A225E7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4294C3AB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Col-0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392 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AAGTTCAAAGGCTTTCAGGTCCCTCCAGCTGAGCTAGAGAGTTTGCTAATCAATCACCATTCAATTGCCGATGCAGCTGTTGTTCCGCAAAATGATGAA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60234C2A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Est-1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401 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AAGTTCAAAGGCTTTCAGGTCCCTCCAGCTGAGCTAGAGAGTTTGCTAATCAATCACCATTCAATTGCCGATGCAGCTGTTGTTCCGCAAAATGATGAA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452DC751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Tsu-1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392 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AAGTTCAAAGGCTTTCAGGTCCCTCCAGCTGAGCTAGAGAGTTTGCTAATCAATCACCATTCAATTGCCGATGCAGCTGTTGTTCCGCAAAATGATGAA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08444306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3DCBF36E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1510      1520      1530      1540      1550      1560      1570      1580      1590      1600        </w:t>
      </w:r>
    </w:p>
    <w:p w14:paraId="544689EB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3125D6BC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Col-0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492 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TCGCTGGGGAAGTTCCGGTGGCTTTCGTGGTGCGATCAAATGGAAATGATATCACTGAAGAAGATGTTAAAGAATATGTTGCCAAACAGGTGGTGTTCT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13ABC663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Est-1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501 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TCGCTGGGGAAGTTCCGGTGGCTTTCGTGGTGCGATCAAATGGAAATGATATCACTGAAGAAGATGTTAAAGAATATGTTGCCAAACAGGTGGTGTTCT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3FE68082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Tsu-1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492 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TCGCTGGGGAAGTTCCGGTGGCTTTCGTGGTGCGATCAAATGGAAATGATATCACTGAAGAAGATGTTAAAGAATATGTTGCCAAACAGGTGGTGTTCT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08DCCC14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198DCE5F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1610      1620      1630      1640      1650      1660      1670      1680      1690             </w:t>
      </w:r>
    </w:p>
    <w:p w14:paraId="7032C157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</w:t>
      </w:r>
    </w:p>
    <w:p w14:paraId="66301499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Col-0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592 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TAAGAGATTGCACAAGGTCTTCTTTGTTGCTTCCATTCCTAAATCTCCTTCGGGAAAAATACTAAGAAAGGACCTCAAAGCTAAGCTTTGTTGA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5D93244C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Est-1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601 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TAAGAGATTGCACAAGGTCTTCTTTGTTGCTTCCATTCCTAAATCTCCTTCGGGAAAAATACTAAGAAAGGACCTCAAAGCTAAGCTTTGTTGA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70E454F8" w14:textId="77777777" w:rsidR="00AB0B18" w:rsidRPr="00AB0B18" w:rsidRDefault="00AB0B18" w:rsidP="00AB0B1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AB0B18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4Cl3_Tsu-1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592 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TAAGAGATTGCACAAGGTCTTCTTTGTTGCTTCCATTCCTAAATCTCCTTCGGGAAAAATACTAAGAAAGGACCTCAAAGCTAAGCTTTGTTGA</w:t>
      </w:r>
      <w:r w:rsidRPr="00AB0B18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723CDCC2" w14:textId="77777777" w:rsidR="00AB1A07" w:rsidRDefault="00AB1A07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</w:p>
    <w:p w14:paraId="36FB5D62" w14:textId="77777777" w:rsidR="00AB0B18" w:rsidRPr="002E0A1B" w:rsidRDefault="00AB0B18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8"/>
          <w:szCs w:val="18"/>
          <w:highlight w:val="yellow"/>
          <w:lang w:val="en-US" w:eastAsia="pl-PL"/>
        </w:rPr>
      </w:pPr>
    </w:p>
    <w:p w14:paraId="29804479" w14:textId="41584431" w:rsidR="005D0B39" w:rsidRPr="002E0A1B" w:rsidRDefault="00215E54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18"/>
          <w:szCs w:val="18"/>
          <w:lang w:val="en-US"/>
        </w:rPr>
      </w:pPr>
      <w:r w:rsidRPr="002E0A1B">
        <w:rPr>
          <w:rFonts w:ascii="Courier New" w:hAnsi="Courier New" w:cs="Courier New"/>
          <w:b/>
          <w:bCs/>
          <w:sz w:val="18"/>
          <w:szCs w:val="18"/>
          <w:lang w:val="en-US" w:eastAsia="pl-PL"/>
        </w:rPr>
        <w:t>Feruloyl-CoA 6-Hydroxylase 1 (F6H1, At3g13610)</w:t>
      </w:r>
    </w:p>
    <w:p w14:paraId="0EE36176" w14:textId="77777777" w:rsidR="005D0B39" w:rsidRPr="002E0A1B" w:rsidRDefault="005D0B39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168FD1F1" w14:textId="514BB968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</w:t>
      </w:r>
      <w:r w:rsidR="00C1671A"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</w:t>
      </w:r>
      <w:r w:rsidR="005D0B39"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</w:t>
      </w:r>
      <w:r w:rsidR="00EB7969"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  <w:r w:rsidR="00C1671A"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10        20        30        40        50        60        70        80        90       100                  </w:t>
      </w:r>
    </w:p>
    <w:p w14:paraId="2675CB37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1001CD75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1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  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TGGCTCCAACACTCTTGACAACCCAATTCTCAAATCCAGCTGAAGTAACCGACTTTGTAGTCTACAAAGG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ATGGTGTTAAGGGTTTATCAGAAACA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3033B821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1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  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TGGCTCCAACACTCTTGACAACCCAATTCTCAAATCCAGCTGAAGTAACCGACTTTGTAGTCTACAAAGG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ATGGTGTTAAGGGTTTATCAGAAACA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4B2B8D6C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1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  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TGGCTCCAACACTCTTGACAACCCAATTCTCAAATCCAGCTGAAGTAACCGACTTTGTAGTCTACAAAGG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ATGGTGTTAAGGGTTTATCAGAAACA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60DD545B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25FA0505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110       120       130       140       150       160       170       180       190       200         </w:t>
      </w:r>
    </w:p>
    <w:p w14:paraId="039F621E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1483CF73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1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AATCAAAGCTCTTCCAGAACAATACATTCAGCCACTTGAAGAACGACTCATCAACAAATTCGTCAACGAAACAGATGAAGCCATTCCAGTTATCGATA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1FBA2B3F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1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AATCAAAGCTCTTCCAGAACAATACATTCAGCCACTTGAAGAACGACTCATCAACAAATTCGTCAACGAAACAGATGAAGCCATTCCAGTTATCGATA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4419D9C4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1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AATCAAAGCTCTTCCAGAACAATACATTCAGCCACTTGAAGAACGACTCATCAACAAATTCGTCAACGAAACAGATGAAGCCATTCCAGTTATCGATA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2EC411CA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32EB4734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210       220       230       240       250       260       270       280       290       300         </w:t>
      </w:r>
    </w:p>
    <w:p w14:paraId="0717610C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26F2C3F5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1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2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TCGAACC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GATGAGGACAGAGTCGCTGAAGCTGTTTGTGATGCTGCTGAGAAATGGGGGTTCTTTCAAGTGATCAATCATGGAGTTCCTTTGGAAGT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4A544321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1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2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TCGAACC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GATGAGGACAGAGTCGCTGAAGCTGTTTGTGATGCTGCTGAGAAATGGGGGTTCTTTCAAGTGATCAATCATGGAGTTCCTTTGGAAGT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1DA01A83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1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2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TCGAACC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GATGAGGACAGAGTCGCTGAAGCTGTTTGTGATGCTGCTGAGAAATGGGGGTTCTTTCAAGTGATCAATCATGGAGTTCCTTTGGAAGT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2225DF0B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21EA7F77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lastRenderedPageBreak/>
        <w:t xml:space="preserve">                         310       320       330       340       350       360       370       380       390       400         </w:t>
      </w:r>
    </w:p>
    <w:p w14:paraId="3C28C33C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02D6A7D2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1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3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TTGATGACGTCAAGGCTGCGACTCACAAGTTCTTCAATCTCCCTGTTGAAGAGAAGCGCAAGTTCACTAAAGAGAATTCGCTGTCGACGACTGTTAGG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7FF0E0A7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1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3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TTGATGACGTCAAGGCTGCGACTCACAAGTTCTTCAATCTCCCTGTTGAAGAGAAGCGCAAGTTCACTAAAGAGAATTCGCTGTCGACGACTGTTAGG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56E75DCE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1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3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TTGATGACGTCAAGGCTGCGACTCACAAGTTCTTCAATCTCCCTGTTGAAGAGAAGCGCAAGTTCACTAAAGAGAATTCGCTGTCGACGACTGTTAGG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0506916A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6805405C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410       420       430       440       450       460       470       480       490       500         </w:t>
      </w:r>
    </w:p>
    <w:p w14:paraId="2C82F3BF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36CDB690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1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4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TGGGACGAGTTTTAGTCCTCTTGCAGAGCAAGCGCTTGAGTGGAAAGATTATCTCAGCCTCTTCTTTGTCTCTGAAGCTGAAGCTGAACAGTTCTGGC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0CE1736E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1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4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TGGGACGAGTTTTAGTCCTCTTGCAGAGCAAGCGCTTGAGTGGAAAGATTATCTCAGCCTCTTCTTTGTCTCTGAAGCTGAAGCTGAACAGTTCTGGC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4015F085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1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4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TGGGACGAGTTTTAGTCCTCTTGCAGAGCAAGCGCTTGAGTGGAAAGATTATCTCAGCCTCTTCTTTGTCTCTGAAGCTGAAGCTGAACAGTTCTGGC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24B8E294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63D90D72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510       520       530       540       550       560       570       580       590       600         </w:t>
      </w:r>
    </w:p>
    <w:p w14:paraId="18E5CBC6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42C719FC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1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5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GATATCTGCAGGAATGAAACGTTAGAGTACATTAACAAGTCAAAGAAGATGGTGAGGAGGCTTCTAGAGTATTTGGGAAAGAATCTCAATGTTAAAGA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6B3CB515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1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5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GATATCTGCAGGAATGAAACGTTAGAGTACATTAACAAGTCAAAGAAGATGGTGAGGAGGCTTCTAGAGTATTTGGGAAAGAATCTCAATGTTAAAGA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12FBCCFC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1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5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GATATCTGCAGGAATGAAACGTTAGAGTACATTAACAAGTCAAAGAAGATGGTGAGGAGGCTTCTAGAGTATTTGGGAAAGAATCTCAATGTTAAAGA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60F397D1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7C141692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610       620       630       640       650       660       670       680       690       700         </w:t>
      </w:r>
    </w:p>
    <w:p w14:paraId="29B2E397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4ED1D7C5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1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6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TTGACGAGACGAAAGAATCACTCTTTATGGGCTCGATTCGAGTCAACCTTAACTACTACCCCATCTGCCCTAATCCGGACCTAACAGTTGGTGTTGGT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634F7815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1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6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TTGACGAGACGAAAGAATCACTCTTTATGGGCTCGATTCGAGTCAACCTTAACTACTACCCCATCTGCCCTAATCCGGACCTAACAGTTGGTGTTGGT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7ABE9D75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1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6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TTGACGAGACGAAAGAATCACTCTTTATGGGCTCGATTCGAGTCAACCTTAACTACTACCCCATCTGCCCTAATCCGGACCTAACAGTTGGTGTTGGT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7DAB9DEB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3BD6297F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710       720       730       740       750       760       770       780       790       800         </w:t>
      </w:r>
    </w:p>
    <w:p w14:paraId="2202C0FC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5EB240D6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1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7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CCACTCAGACGTCTCTTCTCTCACCATTCTCTTACAAGACCAGATCGGTGGTCTACACGTGCGTTCTCTGGCTTCAGGGAACTGGGTTCACGTGCCTC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776E41E8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1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7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CCACTCAGACGTCTCTTCTCTCACCATTCTCTTACAAGACCAGATCGGTGGTCTACACGTGCGTTCTCTGGCTTCAGGGAACTGGGTTCACGTGCCTC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5BE35E43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1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7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CCACTCAGACGTCTCTTCTCTCACCATTCTCTTACAAGACCAGATCGGTGGTCTACACGTGCGTTCTCTGGCTTCAGGGAACTGGGTTCACGTGCCTC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3CA40948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7C04D9EE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810       820       830       840       850       860       870       880       890       900         </w:t>
      </w:r>
    </w:p>
    <w:p w14:paraId="61298A4D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11AB9C25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1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8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GTTGCTGGATCTTTTGTGATCAACATCGGAGATGCGATGCAGATCATGAGCAATGGTCTGTACAAGAGCGTGGAGCATCGTGTCTTAGCCAATGGTTA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7F91E7B1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1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8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GTTGCTGGATCTTTTGTGATCAACATCGGAGATGCGATGCAGATCATGAGCAATGGTCTGTACAAGAGCGTGGAGCATCGTGTCTTAGCCAATGGTTA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1B72709B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1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8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GTTGCTGGATCTTTTGTGATCAACATCGGAGATGCGATGCAGATCATGAGCAATGGTCTGTACAAGAGCGTGGAGCATCGTGTCTTAGCCAATGGTTA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1056B52A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6970D157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910       920       930       940       950       960       970       980       990       1000        </w:t>
      </w:r>
    </w:p>
    <w:p w14:paraId="281BE294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50D017CA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1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9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ATAATAGAATCTCTGTTCCTATCTTTGTGAACCCAAAACCAGAGTCAGTTATTGGTCCTCTACCTGAGGTGATTGCAAACGGAGAGGAACCGATTTAC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5A2D79EC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1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9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ATAATAGAATCTCTGTTCCTATCTTTGTGAACCCAAAACCAGAGTCAGTTATTGGTCCTCTACCTGAGGTGATTGCAAACGGAGAGGAACCGATTTAC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1DAB2EE6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1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9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ATAATAGAATCTCTGTTCCTATCTTTGTGAACCCAAAACCAGAGTCAGTTATTGGTCCTCTACCTGAGGTGATTGCAAACGGAGAGGAACCGATTTAC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4B32F111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7C56E5E6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1010      1020      1030      1040      1050      1060      1070      1080            </w:t>
      </w:r>
    </w:p>
    <w:p w14:paraId="2CBEA8C2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</w:t>
      </w:r>
    </w:p>
    <w:p w14:paraId="295CEC3A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1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0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AGACGTCCTGTACTCTGATTACGTCAAGTATTTCTTCAGGAAGGCACACGATGGAAAGAAAACCGTCGATTACGCCAAGATCTG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6CDF2710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1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0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AGACGTCCTGTACTCTGATTACGTCAAGTATTTCTTCAGGAAGGCACACGATGGAAAGAAAACCGTCGATTACGCCAAGATCTG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47EA8148" w14:textId="77777777" w:rsidR="00FC7342" w:rsidRPr="002E0A1B" w:rsidRDefault="00FC7342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1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0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AGACGTCCTGTACTCTGATTACGTCAAGTATTTCTTCAGGAAGGCACACGATGGAAAGAAAACCGTCGATTACGCCAAGATCTG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1CAD8C3F" w14:textId="77777777" w:rsidR="00215E54" w:rsidRPr="002E0A1B" w:rsidRDefault="00215E54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758903AB" w14:textId="77777777" w:rsidR="00817158" w:rsidRPr="002E0A1B" w:rsidRDefault="00817158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5D30B360" w14:textId="6FD31B58" w:rsidR="00817158" w:rsidRPr="002E0A1B" w:rsidRDefault="001C6A70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18"/>
          <w:szCs w:val="18"/>
          <w:lang w:val="en-US"/>
        </w:rPr>
      </w:pPr>
      <w:r w:rsidRPr="002E0A1B">
        <w:rPr>
          <w:rFonts w:ascii="Courier New" w:hAnsi="Courier New" w:cs="Courier New"/>
          <w:b/>
          <w:bCs/>
          <w:sz w:val="18"/>
          <w:szCs w:val="18"/>
          <w:lang w:val="en-US" w:eastAsia="pl-PL"/>
        </w:rPr>
        <w:t>Feruloyl-CoA 6-Hydroxylase 2</w:t>
      </w:r>
      <w:r w:rsidR="00C30E60" w:rsidRPr="002E0A1B">
        <w:rPr>
          <w:rFonts w:ascii="Courier New" w:hAnsi="Courier New" w:cs="Courier New"/>
          <w:b/>
          <w:bCs/>
          <w:sz w:val="18"/>
          <w:szCs w:val="18"/>
          <w:lang w:val="en-US" w:eastAsia="pl-PL"/>
        </w:rPr>
        <w:t xml:space="preserve"> </w:t>
      </w:r>
      <w:r w:rsidRPr="002E0A1B">
        <w:rPr>
          <w:rFonts w:ascii="Courier New" w:hAnsi="Courier New" w:cs="Courier New"/>
          <w:b/>
          <w:bCs/>
          <w:sz w:val="18"/>
          <w:szCs w:val="18"/>
          <w:lang w:val="en-US" w:eastAsia="pl-PL"/>
        </w:rPr>
        <w:t>(F6H2, At1g55290)</w:t>
      </w:r>
    </w:p>
    <w:p w14:paraId="58B46C90" w14:textId="77777777" w:rsidR="00215E54" w:rsidRDefault="00215E54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1E66A3A1" w14:textId="77777777" w:rsidR="002E0A1B" w:rsidRPr="002E0A1B" w:rsidRDefault="002E0A1B" w:rsidP="00FC73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77667D16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 10        20        30        40        50        60        70        80        90       100                  </w:t>
      </w:r>
    </w:p>
    <w:p w14:paraId="31D9B2CC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07AD150E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2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  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TGAATCAAACACTCGCTGCCCAATTCTTAACCC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G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ACCAAGTCACCAACTT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TTGT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A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AAGGTAACGG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TTAAAGGCTTGTCTGA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CCGGA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160D5E81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2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  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TGAATCAAACACTCGCTGCCCAATTCTTAACCC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C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ACCAAGTCACCAACTT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TTGT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A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AAGGTAACGG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TTAAAGGCTTGTCTGA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CCGGA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19EF38FB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2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  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TGAATCAAACACTCGCTGCCCAATTCTTAACCC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G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ACCAAGTCACCAACTT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TTGT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A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AAGGTAACGG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TTAAAGGCTTGTCTGA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CCGGA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0969BEEB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38CDE6A8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110       120       130       140       150       160       170       180       190       200         </w:t>
      </w:r>
    </w:p>
    <w:p w14:paraId="4E169817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53D59B1F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2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CAAAGTTCTTCCTGACCAATACATTCAGCCATTCGAAGAGAGACTGATCAACTTCCACGTAAAAGAGGATTCAGACGAATACATTCAGCCATTCGAAG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44ACDC43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2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CAAAGTTCTTCCTGACCAATACATTCAGCCATTCGAAGAGAGACTGATCAACTTCCACGTAAAAGAGGATTCAGACGAATACATTCAGCCATTCGAAG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368AD4AD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2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CAAAGTTCTTCCTGACCAATACATTCAGCCATTCGAAGAGAGACTGATCAACTTCCACGTAAAAGAGGATTCAGACGAATACATTCAGCCATTCGAAG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070DBEA1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3556C86F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210       220       230       240       250       260       270       280       290       300         </w:t>
      </w:r>
    </w:p>
    <w:p w14:paraId="5D5408AA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7BDD4064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2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2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AGACTGATCAACTTCCACGTAAAAGAGGATTCAGACGAATCCATACCCGTGATCGACAT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C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ATTTAGACGAGAAGAGTGTCTCCAAGGCCGTATG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71FC25F9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2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2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AGACTGATCAACTTCCACGTAAAAGAGGATTCAGACGAATCCATACCCGTGATCGACAT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C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ATTTAGACGAGAAGAGTGTCTCCAAGGCCGTATG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7149C627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2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2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AGACTGATCAACTTCCACGTAAAAGAGGATTCAGACGAATCCATACCCGTGATCGACAT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C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ATTTAGACGAGAAGAGTGTCTCCAAGGCCGTATG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3643BA62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5F5210F3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310       320       330       340       350       360       370       380       390       400         </w:t>
      </w:r>
    </w:p>
    <w:p w14:paraId="6A6121D3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2B5B9CE8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2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3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ATGCTGCAGAAGAATGGGGTTTCTTTCAGGTGATCAACCATGGCGT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CAATGGAAGTTCTTGAGAATATGAAAACAGCTACTCACAGATTCTTCGGT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749F306B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2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3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ATGCTGCAGAAGAATGGGGTTTCTTTCAGGTGATCAACCATGGCGT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CAATGGAAGTTCTTGAGAATATGAAAACAGCTACTCACAGATTCTTCGGT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1A11654C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2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3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ATGCTGCAGAAGAATGGGGTTTCTTTCAGGTGATCAACCATGGCGT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CAATGGAAGTTCTTGAGAATATGAAAACAGCTACTCACAGATTCTTCGGT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2867C1CB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2F825087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410       420       430       440       450       460       470       480       490       500         </w:t>
      </w:r>
    </w:p>
    <w:p w14:paraId="35582555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119D0300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2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4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ACCGGTAGAAGAGAAAAGAAAGTTCTCAAGAGAGAAGTCTTTGTCAACGAATGTGAGATTCGGGACGAGTTTTAGTCCTCATGCTGAGAAAGCTCTCG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4F88D7AA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2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4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ACCGGTAGAAGAGAAAAGAAAGTTCTCAAGAGAGAAGTCTTTGTCAACGAATGTGAGATTCGGGACGAGTTTTAGTCCTCATGCTGAGAAAGCTCTCG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4FC6653B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2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4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ACCGGTAGAAGAGAAAAGAAAGTTCTCAAGAGAGAAGTCTTTGTCAACGAATGTGAGATTCGGGACGAGTTTTAGTCCTCATGCTGAGAAAGCTCTCG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0926656C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210DA3AC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510       520       530       540       550       560       570       580       590       600         </w:t>
      </w:r>
    </w:p>
    <w:p w14:paraId="234CC33F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52EAFF7C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2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5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TGGAAAGATTATCTGAGCCTCTTCTTTGTCTCTGAAGCTGAAGCATCACAACTCTGGCCTGACTCTTGCAGGAGTGAAACGCTAGAATACATGAACGA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1C580959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2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5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TGGAAAGATTATCTGAGCCTCTTCTTTGTCTCTGAAGCTGAAGCATCACAACTCTGGCCTGACTCTTGCAGGAGTGAAACGCTAGAATACATGAACGA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786B51E0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2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5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TGGAAAGATTATCTGAGCCTCTTCTTTGTCTCTGAAGCTGAAGCATCACAACTCTGGCCTGACTCTTGCAGGAGTGAAACGCTAGAATACATGAACGA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48310792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1BFC35FF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lastRenderedPageBreak/>
        <w:t xml:space="preserve">                         610       620       630       640       650       660       670       680       690       700         </w:t>
      </w:r>
    </w:p>
    <w:p w14:paraId="35B035D4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440DD6B7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2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6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CAAAACCTCTAGTGAAGAAACTCTTACGGTTTCTAGGCGAGAATCTGAACGTGA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GAGCTAGACAAGACCAAAGAGTCA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CTTCATGGGTTCAACA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61F2F602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2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6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CAAAACCTCTAGTGAAGAAACTCTTACGGTTTCTAGGCGAGAATCTGAACGTGA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GAGCTAGACAAGACCAAAGAGTCA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CTTCATGGGTTCAACA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40D4882A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2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6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CAAAACCTCTAGTGAAGAAACTCTTACGGTTTCTAGGCGAGAATCTGAACGTGA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GAGCTAGACAAGACCAAAGAGTCA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CTTCATGGGTTCAACA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34787A24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0CF28A7A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710       720       730       740       750       760       770       780       790       800         </w:t>
      </w:r>
    </w:p>
    <w:p w14:paraId="4FB7242A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3FF341CA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2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7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TATCAACCTCAACTATTACCCTATTTGTCCCAATCCAGAACTCACGGTTGGAGTCGGACGTCACTCTGATGTTTCCTCACTCACAATCCTCTTACAAG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722FB6C0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2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7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TATCAACCTCAACTATTACCCTATTTGTCCCAATCCAGAACTCACGGTTGGAGTCGGACGTCACTCTGATGTTTCCTCACTCACAATCCTCTTACAAG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2B82D1D2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2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7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TATCAACCTCAACTATTACCCTATTTGTCCCAATCCAGAACTCACGGTTGGAGTCGGACGTCACTCTGATGTTTCCTCACTCACAATCCTCTTACAAG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54B838AF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3A6371C8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810       820       830       840       850       860       870       880       890       900         </w:t>
      </w:r>
    </w:p>
    <w:p w14:paraId="1410E831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67A84DCE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2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8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GAGATCGGTGGTCTCCACGTTCGTTCTCTCACCACGGGGAGATGGGTTCACGTGCCTCCAATCTCCGGATCTTTAGTCATTAACATTGGAGACGCTAT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3EBDC5E8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2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8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GAGATCGGTGGTCTCCACGTTCGTTCTCTCACCACGGGGAGATGGGTTCACGTGCCTCCAATCTCCGGATCTTTAGTCATTAACATTGGAGACGCTAT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115E289B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2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8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GAGATCGGTGGTCTCCACGTTCGTTCTCTCACCACGGGGAGATGGGTTCACGTGCCTCCAATCTCCGGATCTTTAGTCATTAACATTGGAGACGCTAT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6448752F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4AC472BA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910       920       930       940       950       960       970       980       990       1000        </w:t>
      </w:r>
    </w:p>
    <w:p w14:paraId="6D721D90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4DE50EE7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2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9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AAATCATGAGTAATGGTCGTTACAAGAGTGTTGAGCATCGTGTCTTAGCTAAC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TTCTTATAACAGAATCTCTGTTCCTATTTTCGTGA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CCGAAA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67799BD7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2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9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AAATCATGAGTAATGGTCGTTACAAGAGTGTTGAGCATCGTGTCTTAGCTAAC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TTCTTATAACAGAATCTCTGTTCCTATTTTCGTGA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CCGAAA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3F5C84D6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2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9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AAATCATGAGTAATGGTCGTTACAAGAGTGTTGAGCATCGTGTCTTAGCTAAC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TTCTTATAACAGAATCTCTGTTCCTATTTTCGTGA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CCGAAA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5B60D7A3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2D3D7683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1010      1020      1030      1040      1050      1060      1070      1080      1090      1100        </w:t>
      </w:r>
    </w:p>
    <w:p w14:paraId="29F84174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...|....|....|....|....|....|....|....|....|....|....|</w:t>
      </w:r>
    </w:p>
    <w:p w14:paraId="33F3CC05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2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0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AGAGTCTGTGATCGGTCCTCTTCTTGAAGTGATCGAAAATGGAGAGAAACCGGTTTATA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GATAT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TTTATACCGATTACGTGAAACATTTCTTCA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2AE69D3B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2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0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AGAGTCTGTGATCGGTCCTCTTCTTGAAGTGATCGAAAATGGAGAGAAACCGGTTTATA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GATAT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TTTATACCGATTACGTGAAACATTTCTTCA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6C2AA9DC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2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0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AGAGTCTGTGATCGGTCCTCTTCTTGAAGTGATCGAAAATGGAGAGAAACCGGTTTATA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GATAT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TTTATACCGATTACGTGAAACATTTCTTCA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3BC35D6D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50E3E5DB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1110      1120      1130      1140        </w:t>
      </w:r>
    </w:p>
    <w:p w14:paraId="51F5D26E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....|....|....|....|....|....|....|....|....|.</w:t>
      </w:r>
    </w:p>
    <w:p w14:paraId="5E96B7ED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2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1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AAAGC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ATGATGGGAAGAAAACCATCGATTTTGCCAACATTTG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571AE380" w14:textId="77777777" w:rsidR="00817158" w:rsidRPr="002E0A1B" w:rsidRDefault="00817158" w:rsidP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2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1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AAAGC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ATGATGGGAAGAAAACCATCGATTTTGCCAACATTTG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78B41071" w14:textId="145D9C13" w:rsidR="00ED5C0A" w:rsidRDefault="0081715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F6H2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1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AAAGC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ATGATGGGAAGAAAACCATCGATTTTGCCAACATTTG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7B6FC7A8" w14:textId="77777777" w:rsidR="000F4CCD" w:rsidRPr="002E0A1B" w:rsidRDefault="000F4CC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2C307AE5" w14:textId="77777777" w:rsidR="00BF2226" w:rsidRPr="00FC5FE0" w:rsidRDefault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  <w:lang w:val="en-US"/>
        </w:rPr>
      </w:pPr>
    </w:p>
    <w:p w14:paraId="3F47CF4F" w14:textId="545DD936" w:rsidR="00FC5FE0" w:rsidRPr="00FC5FE0" w:rsidRDefault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18"/>
          <w:szCs w:val="18"/>
          <w:lang w:val="en-US"/>
        </w:rPr>
      </w:pPr>
      <w:r w:rsidRPr="00FC5FE0">
        <w:rPr>
          <w:rFonts w:ascii="Courier New" w:hAnsi="Courier New" w:cs="Courier New"/>
          <w:b/>
          <w:bCs/>
          <w:sz w:val="18"/>
          <w:szCs w:val="18"/>
          <w:lang w:val="en-US" w:eastAsia="pl-PL"/>
        </w:rPr>
        <w:t>p-coumaroyl 3-hydroxylase (C3H, At2g40890)</w:t>
      </w:r>
    </w:p>
    <w:p w14:paraId="29366B75" w14:textId="77777777" w:rsidR="00BF2226" w:rsidRPr="002E0A1B" w:rsidRDefault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4BE1C9C3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10        20        30        40        50        60        70        80        90       100                  </w:t>
      </w:r>
    </w:p>
    <w:p w14:paraId="30062B89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....|....|....|....|....|....|....|....|....|....|....|....|....|....|....|....|....|....|....|....|</w:t>
      </w:r>
    </w:p>
    <w:p w14:paraId="77C0FD9C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  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TGTCGTGGTTTCTAATAGCGGTGGCGACAATCGCCGCCGTCGTATCCTACAAGCTAATCCAACGGCTAAGATACAAGTTCCCACCAGGCCCAAGCCCC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41CE3784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  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TGTCGTGGTTTCTAATAGCGGTGGCGACAATCGCCGCCGTCGTATCCTACAAGCTAATCCAACGGCTAAGATACAAGTTCCCACCAGGCCCAAGCCCC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1F34A7E2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  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TGTCGTGGTTTCTAATAGCGGTGGCGACAATCGCCGCCGTCGTATCCTACAAGCTAATCCAACGGCTAAGATACAAGTTCCCACCAGGCCCAAGCCCC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42195647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610FBF14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110       120       130       140       150       160       170       180       190       200         </w:t>
      </w:r>
    </w:p>
    <w:p w14:paraId="34224193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....|....|....|....|....|....|....|....|....|....|....|....|....|....|....|....|....|....|....|....|</w:t>
      </w:r>
    </w:p>
    <w:p w14:paraId="213A800B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GCCGATCGTCGGTAACCTCTACGACATAAAACCGGTCCGGTTCAGATGTTACTACGAGTGGGCTCAATCTTATGGACCAATCATATCGGTCTGGATCG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5C4EDF17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GCCGATCGTCGGTAACCTCTACGACATAAAACCGGTCCGGTTCAGATGTTACTACGAGTGGGCTCAATCTTATGGACCAATCATATCGGTCTGGATCG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58D15EEE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GCCGATCGTCGGTAACCTCTACGACATAAAACCGGTCCGGTTCAGATGTTACTACGAGTGGGCTCAATCTTATGGACCAATCATATCGGTCTGGATCG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7333A7AD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1FB4822C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210       220       230       240       250       260       270       280       290       300         </w:t>
      </w:r>
    </w:p>
    <w:p w14:paraId="6AF2A23B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....|....|....|....|....|....|....|....|....|....|....|....|....|....|....|....|....|....|....|....|</w:t>
      </w:r>
    </w:p>
    <w:p w14:paraId="79469FE0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2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TCAATTCTAAACGTGGTCGTATCTAGCGCCGAGCTAGCAAAAGAAGTTCTGAAAGAACACGACCAGAAACTCGCCGACCGGCACCGGAACAGATCGAC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25704AB0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2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TCAATTCTAAACGTGGTCGTATCTAGCGCCGAGCTAGCAAAAGAAGTTCTGAAAGAACACGACCAGAAACTCGCCGACCGGCACCGGAACAGATCGAC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5FEE1495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2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TCAATTCTAAACGTGGTCGTATCTAGCGCCGAGCTAGCAAAAGAAGTTCTGAAAGAACACGACCAGAAACTCGCCGACCGGCACCGGAACAGATCGAC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4B987F61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345B919E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310       320       330       340       350       360       370       380       390       400         </w:t>
      </w:r>
    </w:p>
    <w:p w14:paraId="37EE2B06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....|....|....|....|....|....|....|....|....|....|....|....|....|....|....|....|....|....|....|....|</w:t>
      </w:r>
    </w:p>
    <w:p w14:paraId="46F549BD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3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AAGCATTTAGCCGCAACGGTCAGGATCTTATATGGGCCGATTATGGGCCTCATTACGTGAAGGTGAGAAAAGTTTGCACGCTTGAGCTCTTCACACCG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4B1AB937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3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AAGCATTTAGCCGCAACGGTCAGGATCTTATATGGGCCGATTATGGGCCTCATTACGTGAAGGTGAGAAAAGTTTGCACGCTTGAGCTCTTCACACCG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5B405FDA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3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AAGCATTTAGCCGCAACGGTCAGGATCTTATATGGGCCGATTATGGGCCTCATTACGTGAAGGTGAGAAAAGTTTGCACGCTTGAGCTCTTCACACCG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4FAA051D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4892F7FC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410       420       430       440       450       460       470       480       490       500         </w:t>
      </w:r>
    </w:p>
    <w:p w14:paraId="49405F34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....|....|....|....|....|....|....|....|....|....|....|....|....|....|....|....|....|....|....|....|</w:t>
      </w:r>
    </w:p>
    <w:p w14:paraId="459133DE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4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ACGACTCGAGTCTCTCAGACCTATCCGTGAAGATGAAGTCACCGCCATGGTTGAATCCGTCTTCAGAGACTGTAACCTTCCTGAAAACAGAGCAAAAG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6E7FADA7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4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ACGACTCGAGTCTCTCAGACCTATCCGTGAAGATGAAGTCACCGCCATGGTTGAATCCGTCTTCAGAGACTGTAACCTTCCTGAAAACAGAGCAAAAG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3335CFFD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4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ACGACTCGAGTCTCTCAGACCTATCCGTGAAGATGAAGTCACCGCCATGGTTGAATCCGTCTTCAGAGACTGTAACCTTCCTGAAAACAGAGCAAAAG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3278DB2D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617D2503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510       520       530       540       550       560       570       580       590       600         </w:t>
      </w:r>
    </w:p>
    <w:p w14:paraId="1901D1DD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....|....|....|....|....|....|....|....|....|....|....|....|....|....|....|....|....|....|....|....|</w:t>
      </w:r>
    </w:p>
    <w:p w14:paraId="75DCC2BB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5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TTACAACTGAGGAAGTACTTAGGAGCGGTTGCGTTCAACAACATAACGCGGCTAGCCTTTGGGAAGCGTTTTATGAACGCTGAAGGTGTTGTGGACGA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312769A9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5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TTACAACTGAGGAAGTACTTAGGAGCGGTTGCGTTCAACAACATAACGCGGCTAGCCTTTGGGAAGCGTTTTATGAACGCTGAAGGTGTTGTGGACGA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500D3742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5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TTACAACTGAGGAAGTACTTAGGAGCGGTTGCGTTCAACAACATAACGCGGCTAGCCTTTGGGAAGCGTTTTATGAACGCTGAAGGTGTTGTGGACGA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260DC807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79BF8157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610       620       630       640       650       660       670       680       690       700         </w:t>
      </w:r>
    </w:p>
    <w:p w14:paraId="42D1EDC7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....|....|....|....|....|....|....|....|....|....|....|....|....|....|....|....|....|....|....|....|</w:t>
      </w:r>
    </w:p>
    <w:p w14:paraId="0A9BB8D9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6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AAGGGCTTGAGTTCAAGGCCATAGTATCCAACGGTCTGAAGCTAGGTGCTTCACTGTCAATAGCTGAACACATCCCGTGGCTCAGGTGGATGTTTCCG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130F103C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6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AAGGGCTTGAGTTCAAGGCCATAGTATCCAACGGTCTGAAGCTAGGTGCTTCACTGTCAATAGCTGAACACATCCCGTGGCTCAGGTGGATGTTTCCG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43EE9880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6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AAGGGCTTGAGTTCAAGGCCATAGTATCCAACGGTCTGAAGCTAGGTGCTTCACTGTCAATAGCTGAACACATCCCGTGGCTCAGGTGGATGTTTCCG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335D4403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1C06F4F1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710       720       730       740       750       760       770       780       790       800         </w:t>
      </w:r>
    </w:p>
    <w:p w14:paraId="51EF90D3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....|....|....|....|....|....|....|....|....|....|....|....|....|....|....|....|....|....|....|....|</w:t>
      </w:r>
    </w:p>
    <w:p w14:paraId="6E93CF3B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7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TGATGAGAAGGCGTTTGCTGAGCACGGGGCTCGTCGTGACCGCCTCACTCGAGCTATCATGGAGGAGCATACTTTGGCCCGTCAAAAGTCTAGTGGAG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37820FCF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7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TGATGAGAAGGCGTTTGCTGAGCACGGGGCTCGTCGTGACCGCCTCACTCGAGCTATCATGGAGGAGCATACTTTGGCCCGTCAAAAGTCTAGTGGAG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13A537F7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7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TGATGAGAAGGCGTTTGCTGAGCACGGGGCTCGTCGTGACCGCCTCACTCGAGCTATCATGGAGGAGCATACTTTGGCCCGTCAAAAGTCTAGTGGAG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4460C84F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4FF166C6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810       820       830       840       850       860       870       880       890       900         </w:t>
      </w:r>
    </w:p>
    <w:p w14:paraId="7B009F3B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lastRenderedPageBreak/>
        <w:t xml:space="preserve">                ....|....|....|....|....|....|....|....|....|....|....|....|....|....|....|....|....|....|....|....|</w:t>
      </w:r>
    </w:p>
    <w:p w14:paraId="61E98A73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8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AAACAGCATTTCGTTGATGCGTTGCTAACGTTGAAGGATCAGTATGATCTTAGTGAGGATACTATCATTGGTCTTCTATGGGATATGATCACGGCAGG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57714CE5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8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AAACAGCATTTCGTTGATGCGTTGCTAACGTTGAAGGATCAGTATGATCTTAGTGAGGATACTATCATTGGTCTTCTATGGGATATGATCACGGCAGG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309FD558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8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AAACAGCATTTCGTTGATGCGTTGCTAACGTTGAAGGATCAGTATGATCTTAGTGAGGATACTATCATTGGTCTTCTATGGGATATGATCACGGCAGG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7EC856E0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66B9BB45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910       920       930       940       950       960       970       980       990       1000        </w:t>
      </w:r>
    </w:p>
    <w:p w14:paraId="7E52357B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....|....|....|....|....|....|....|....|....|....|....|....|....|....|....|....|....|....|....|....|</w:t>
      </w:r>
    </w:p>
    <w:p w14:paraId="32DAB3B5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9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TGGACACGACAGCGATAACAGCGGAATGGGCGATGGCGGAAATGATCAAGAATCCAAGAGTGCAACAAAAAGTGCAAGAAGAGTTCGACAGAGTGGTT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0B2D02B2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9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TGGACACGACAGCGATAACAGCGGAATGGGCGATGGCGGAAATGATCAAGAATCCAAGAGTGCAACAAAAAGTGCAAGAAGAGTTCGACAGAGTGGTT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58CD1545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9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TGGACACGACAGCGATAACAGCGGAATGGGCGATGGCGGAAATGATCAAGAATCCAAGAGTGCAACAAAAAGTGCAAGAAGAGTTCGACAGAGTGGTT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4EB5D128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3025C43F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1010      1020      1030      1040      1050      1060      1070      1080      1090      1100        </w:t>
      </w:r>
    </w:p>
    <w:p w14:paraId="33E68120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....|....|....|....|....|....|....|....|....|....|....|....|....|....|....|....|....|....|....|....|</w:t>
      </w:r>
    </w:p>
    <w:p w14:paraId="2CF4731B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0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ACTTGACCGGATCTTAACCGAGGCAGATTTCTCCCGCTTACCTTACTTGCAATGCGTGGTGAAAGAGTCATTCAGGCTGCATCCTCCAACGCCTCTAA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38F09B6A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0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ACTTGACCGGATCTTAACCGAGGCAGATTTCTCCCGCTTACCTTACTTGCAATGCGTGGTGAAAGAGTCATTCAGGCTGCATCCTCCAACGCCTCTAA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01870BBA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0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ACTTGACCGGATCTTAACCGAGGCAGATTTCTCCCGCTTACCTTACTTGCAATGCGTGGTGAAAGAGTCATTCAGGCTGCATCCTCCAACGCCTCTAA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34D9865C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18043C36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1110      1120      1130      1140      1150      1160      1170      1180      1190      1200        </w:t>
      </w:r>
    </w:p>
    <w:p w14:paraId="758698DA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....|....|....|....|....|....|....|....|....|....|....|....|....|....|....|....|....|....|....|....|</w:t>
      </w:r>
    </w:p>
    <w:p w14:paraId="47A2D25A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1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CTACCTCACCGAAGCAACGCAGATGTCAAGATCGGAGGCTATGATATTCCCAAAGGATCAAACGTTCATGTGAATGTGTGGGCTGTGGCTAGAGACCC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4C6C9F2F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1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CTACCTCACCGAAGCAACGCAGATGTCAAGATCGGAGGCTATGATATTCCCAAAGGATCAAACGTTCATGTGAATGTGTGGGCTGTGGCTAGAGACCC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7E23BBC4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1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CTACCTCACCGAAGCAACGCAGATGTCAAGATCGGAGGCTATGATATTCCCAAAGGATCAAACGTTCATGTGAATGTGTGGGCTGTGGCTAGAGACCC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3BE74B69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3344C2B4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1210      1220      1230      1240      1250      1260      1270      1280      1290      1300        </w:t>
      </w:r>
    </w:p>
    <w:p w14:paraId="6FEE38C6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....|....|....|....|....|....|....|....|....|....|....|....|....|....|....|....|....|....|....|....|</w:t>
      </w:r>
    </w:p>
    <w:p w14:paraId="2104E56A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2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CTGTATGGAAAAATCCATTTGAGTTTAGACCAGAGAGATTCTTGGAAGAAGATGTTGACATGAAGGGTCATGATTTTAGGCTGCTTCCGTTTGGAGCT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53E1D31F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2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CTGTATGGAAAAATCCATTTGAGTTTAGACCAGAGAGATTCTTGGAAGAAGATGTTGACATGAAGGGTCATGATTTTAGGCTGCTTCCGTTTGGAGCT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196D2E45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2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CTGTATGGAAAAATCCATTTGAGTTTAGACCAGAGAGATTCTTGGAAGAAGATGTTGACATGAAGGGTCATGATTTTAGGCTGCTTCCGTTTGGAGCT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0C94D706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4509BF5F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1310      1320      1330      1340      1350      1360      1370      1380      1390      1400        </w:t>
      </w:r>
    </w:p>
    <w:p w14:paraId="21FF7036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....|....|....|....|....|....|....|....|....|....|....|....|....|....|....|....|....|....|....|....|</w:t>
      </w:r>
    </w:p>
    <w:p w14:paraId="5F809325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3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AAGACGGGTTTGTCCCGGTGCACAACTTGGTATCAATTTGGTAACTTCGATGATGAGTCATTTGCTTCACCATTTTGTTTGGACACCTCCTCAAGGGA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6299CFE0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3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AAGACGGGTTTGTCCCGGTGCACAACTTGGTATCAATTTGGTAACTTCGATGATGAGTCATTTGCTTCACCATTTTGTTTGGACACCTCCTCAAGGGA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41C8B19F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3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AAGACGGGTTTGTCCCGGTGCACAACTTGGTATCAATTTGGTAACTTCGATGATGAGTCATTTGCTTCACCATTTTGTTTGGACACCTCCTCAAGGGA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4B52F428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486D82BD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1410      1420      1430      1440      1450      1460      1470      1480      1490      1500        </w:t>
      </w:r>
    </w:p>
    <w:p w14:paraId="2C3D6F31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....|....|....|....|....|....|....|....|....|....|....|....|....|....|....|....|....|....|....|....|</w:t>
      </w:r>
    </w:p>
    <w:p w14:paraId="4BDF7F2B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4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AAACCGGAGGAGATTGACATGTCTGAAAACCCTGGACTCGTTACTTACATGCGTACCCCTGTGCAAGC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TTGCAACGCCTCGGTTGCCTTCGGATCT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581E82B1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4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AAACCGGAGGAGATTGACATGTCTGAAAACCCTGGACTCGTTACTTACATGCGTACCCCTGTGCAAGC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TTGCAACGCCTCGGTTGCCTTCGGATCT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2588939F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4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AAACCGGAGGAGATTGACATGTCTGAAAACCCTGGACTCGTTACTTACATGCGTACCCCTGTGCAAGC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TTGCAACGCCTCGGTTGCCTTCGGATCT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03941401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62D02AA6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1510      1520      </w:t>
      </w:r>
    </w:p>
    <w:p w14:paraId="67011CA9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....|....|....|....|....|..</w:t>
      </w:r>
    </w:p>
    <w:p w14:paraId="30B570FD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5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ACAAACGCGTGCCTTACGATATGTA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3BBC5B79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5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ACAAACGCGTGCCTTACGATATGTA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440E0853" w14:textId="77777777" w:rsidR="00BF2226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C3H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5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ACAAACGCGTGCCTTACGATATGTA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09C6C4C6" w14:textId="77777777" w:rsidR="000F4CCD" w:rsidRDefault="000F4CCD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19AC4E6C" w14:textId="77777777" w:rsidR="000F4CCD" w:rsidRDefault="000F4CCD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52AEDAA3" w14:textId="77777777" w:rsidR="000F4CCD" w:rsidRPr="002E0A1B" w:rsidRDefault="000F4CCD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6569492D" w14:textId="77777777" w:rsidR="0030068C" w:rsidRPr="000F4CCD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18"/>
          <w:szCs w:val="18"/>
          <w:lang w:val="en-US"/>
        </w:rPr>
      </w:pPr>
      <w:r w:rsidRPr="000F4CCD">
        <w:rPr>
          <w:rFonts w:ascii="Courier New" w:hAnsi="Courier New" w:cs="Courier New"/>
          <w:b/>
          <w:bCs/>
          <w:sz w:val="18"/>
          <w:szCs w:val="18"/>
          <w:lang w:val="en-US" w:eastAsia="pl-PL"/>
        </w:rPr>
        <w:t>shikimate O-</w:t>
      </w:r>
      <w:proofErr w:type="spellStart"/>
      <w:r w:rsidRPr="000F4CCD">
        <w:rPr>
          <w:rFonts w:ascii="Courier New" w:hAnsi="Courier New" w:cs="Courier New"/>
          <w:b/>
          <w:bCs/>
          <w:sz w:val="18"/>
          <w:szCs w:val="18"/>
          <w:lang w:val="en-US" w:eastAsia="pl-PL"/>
        </w:rPr>
        <w:t>hydroxycinnamoyltransferase</w:t>
      </w:r>
      <w:proofErr w:type="spellEnd"/>
      <w:r w:rsidRPr="000F4CCD">
        <w:rPr>
          <w:rFonts w:ascii="Courier New" w:hAnsi="Courier New" w:cs="Courier New"/>
          <w:b/>
          <w:bCs/>
          <w:sz w:val="18"/>
          <w:szCs w:val="18"/>
          <w:lang w:val="en-US" w:eastAsia="pl-PL"/>
        </w:rPr>
        <w:t xml:space="preserve"> (HCT, At5g48930)</w:t>
      </w:r>
    </w:p>
    <w:p w14:paraId="13293F48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306D7144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719F1BCF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 10        20        30        40        50        60        70        80        90       100                  </w:t>
      </w:r>
    </w:p>
    <w:p w14:paraId="7FFAD9CB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....|....|....|....|....|....|....|....|....|....|....|....|....|....|....|....|....|....|....|....|</w:t>
      </w:r>
    </w:p>
    <w:p w14:paraId="55823BDA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HCT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  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TGAAAATTAACATCAGAGATTCCACCATGGTCCGGCCTGCCACCGAGACACCAATCACTAATCTTTGGAACTCCAACGTCGACCTTGTCATCCCCAGA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003F04D3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HCT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  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TGAAAATTAACATCAGAGATTCCACCATGGTCCGGCCTGCCACCGAGACACCAATCACTAATCTTTGGAACTCCAACGTCGACCTTGTCATCCCCAGA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0CA8B1FA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HCT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  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TGAAAATTAACATCAGAGATTCCACCATGGTCCGGCCTGCCACCGAGACACCAATCACTAATCTTTGGAACTCCAACGTCGACCTTGTCATCCCCAGA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3EC07473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78404392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110       120       130       140       150       160       170       180       190       200         </w:t>
      </w:r>
    </w:p>
    <w:p w14:paraId="546D26DB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....|....|....|....|....|....|....|....|....|....|....|....|....|....|....|....|....|....|....|....|</w:t>
      </w:r>
    </w:p>
    <w:p w14:paraId="7A789245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HCT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CCATACCCCTAGTGTCTACTTCTACAGACCCACCGGCGCTTCCAATTTCTTTGACCCTCAGGTCATGAAGGAAGCTCTTTCCAAAGCCCTTGTCCCTT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7E9064C9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HCT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CCATACCCCTAGTGTCTACTTCTACAGACCCACCGGCGCTTCCAATTTCTTTGACCCTCAGGTCATGAAGGAAGCTCTTTCCAAAGCCCTTGTCCCTT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04777FD0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HCT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CCATACCCCTAGTGTCTACTTCTACAGACCCACCGGCGCTTCCAATTTCTTTGACCCTCAGGTCATGAAGGAAGCTCTTTCCAAAGCCCTTGTCCCTT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776F0DB9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7A6E7720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210       220       230       240       250       260       270       280       290       300         </w:t>
      </w:r>
    </w:p>
    <w:p w14:paraId="7ADD0FD1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....|....|....|....|....|....|....|....|....|....|....|....|....|....|....|....|....|....|....|....|</w:t>
      </w:r>
    </w:p>
    <w:p w14:paraId="0DB4B53F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HCT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2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TACCCTATGGCTGGTCGCTTGAAGAGAGACGATGATGGTCGTATTGAGATCGATTGTAACGGTGC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GTGTTCTCTTCGTTGT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CTGATACTCCTTC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6899F026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HCT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2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TACCCTATGGCTGGTCGCTTGAAGAGAGACGATGATGGTCGTATTGAGATCGATTGTAACGGTGC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GTGTTCTCTTCGTTGT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CTGATACTCCTTC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749EDFD5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HCT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2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TACCCTATGGCTGGTCGCTTGAAGAGAGACGATGATGGTCGTATTGAGATCGATTGTAACGGTGC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GTGTTCTCTTCGTTGT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CTGATACTCCTTC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0DFDDC27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5EF37BB0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310       320       330       340       350       360       370       380       390       400         </w:t>
      </w:r>
    </w:p>
    <w:p w14:paraId="3DDCFFA1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....|....|....|....|....|....|....|....|....|....|....|....|....|....|....|....|....|....|....|....|</w:t>
      </w:r>
    </w:p>
    <w:p w14:paraId="6247A485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HCT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3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TTATCGATGATTTTGGTGATTTTGCTCCTACCCTTAATCTCCGTCAGCTTATTCCCGAAGTTGATCACTCC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GCATTCACTCTTTCCCGCTTCTC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717F64C5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HCT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3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TTATCGATGATTTTGGTGATTTTGCTCCTACCCTTAATCTCCGTCAGCTTATTCCCGAAGTTGATCACTCC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GCATTCACTCTTTCCCGCTTCTC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3F49CD55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HCT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3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TTATCGATGATTTTGGTGATTTTGCTCCTACCCTTAATCTCCGTCAGCTTATTCCCGAAGTTGATCACTCC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C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GCATTCACTCTTTCCCGCTTCTC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0D5701C9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5DEC2F92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410       420       430       440       450       460       470       480       490       500         </w:t>
      </w:r>
    </w:p>
    <w:p w14:paraId="48E9CCAE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....|....|....|....|....|....|....|....|....|....|....|....|....|....|....|....|....|....|....|....|</w:t>
      </w:r>
    </w:p>
    <w:p w14:paraId="4C5E047B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HCT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4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TTTGCAGGTGACTTTCTTTAAATGTGGGGGAGCTTCACTTGGGGTTGGGATGCAACATCACGCGGCAGATGGTTTCTCTGGTCTTCATTTTATCAACA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4DDEB148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HCT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4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TTTGCAGGTGACTTTCTTTAAATGTGGGGGAGCTTCACTTGGGGTTGGGATGCAACATCACGCGGCAGATGGTTTCTCTGGTCTTCATTTTATCAACA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734405BF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HCT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4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TTTGCAGGTGACTTTCTTTAAATGTGGGGGAGCTTCACTTGGGGTTGGGATGCAACATCACGCGGCAGATGGTTTCTCTGGTCTTCATTTTATCAACA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139D747D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1A8A9BE1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510       520       530       540       550       560       570       580       590       600         </w:t>
      </w:r>
    </w:p>
    <w:p w14:paraId="528AD09E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....|....|....|....|....|....|....|....|....|....|....|....|....|....|....|....|....|....|....|....|</w:t>
      </w:r>
    </w:p>
    <w:p w14:paraId="32721AFC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HCT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5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TGGTCTGATATGGCTCGTGGTCTTGACCTAACCATTCCACCTTTCATTGATCGAACACTCCTCCGAGCTAGGGACCCGCCACAGCCTGCTTTTCATCA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5E820A5D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HCT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5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TGGTCTGATATGGCTCGTGGTCTTGACCTAACCATTCCACCTTTCATTGATCGAACACTCCTCCGAGCTAGGGACCCGCCACAGCCTGCTTTTCATCA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3DD4834D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HCT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5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TGGTCTGATATGGCTCGTGGTCTTGACCTAACCATTCCACCTTTCATTGATCGAACACTCCTCCGAGCTAGGGACCCGCCACAGCCTGCTTTTCATCA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1CBE01EF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405CE2F3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lastRenderedPageBreak/>
        <w:t xml:space="preserve">                        610       620       630       640       650       660       670       680       690       700         </w:t>
      </w:r>
    </w:p>
    <w:p w14:paraId="467B55CD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....|....|....|....|....|....|....|....|....|....|....|....|....|....|....|....|....|....|....|....|</w:t>
      </w:r>
    </w:p>
    <w:p w14:paraId="049764EE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HCT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6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TTGAATATCAGCCTGCACCAAGTATGAAGATACCTCTTGATCCGTCTAAATCAGGACCTGAGAATACCACTGTCTCTATATTCAAATTAACACGAGAC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3F07AE91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HCT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6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TTGAATATCAGCCTGCACCAAGTATGAAGATACCTCTTGATCCGTCTAAATCAGGACCTGAGAATACCACTGTCTCTATATTCAAATTAACACGAGAC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24C0BBAE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HCT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6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TTGAATATCAGCCTGCACCAAGTATGAAGATACCTCTTGATCCGTCTAAATCAGGACCTGAGAATACCACTGTCTCTATATTCAAATTAACACGAGAC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10ECD53C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68BD1C29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710       720       730       740       750       760       770       780       790       800         </w:t>
      </w:r>
    </w:p>
    <w:p w14:paraId="39EE4808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....|....|....|....|....|....|....|....|....|....|....|....|....|....|....|....|....|....|....|....|</w:t>
      </w:r>
    </w:p>
    <w:p w14:paraId="054E2D68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HCT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7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GCTTGTTGCTCTTAAGGCGAAATCCAAGGAGGATGGGAACACTGTCAGCTACAGCTCATACGAGATGTTGGCAGGGCATGTGTGGAGATCAGTGGGAA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2330A1BC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HCT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7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GCTTGTTGCTCTTAAGGCGAAATCCAAGGAGGATGGGAACACTGTCAGCTACAGCTCATACGAGATGTTGGCAGGGCATGTGTGGAGATCAGTGGGAA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1BB9708E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HCT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7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GCTTGTTGCTCTTAAGGCGAAATCCAAGGAGGATGGGAACACTGTCAGCTACAGCTCATACGAGATGTTGGCAGGGCATGTGTGGAGATCAGTGGGAA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341FC776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4233C578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810       820       830       840       850       860       870       880       890       900         </w:t>
      </w:r>
    </w:p>
    <w:p w14:paraId="572B70FF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....|....|....|....|....|....|....|....|....|....|....|....|....|....|....|....|....|....|....|....|</w:t>
      </w:r>
    </w:p>
    <w:p w14:paraId="389ACFC3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HCT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8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GCGCGAGGGCTTCCAAACGACCAAGAGACGAAACTGTACATTGCAACTGATGGAAGGTCTAGACTACGTCCGCAGCTGCCTCCTGGTTACTTTGGGAA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26213F9D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HCT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8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GCGCGAGGGCTTCCAAACGACCAAGAGACGAAACTGTACATTGCAACTGATGGAAGGTCTAGACTACGTCCGCAGCTGCCTCCTGGTTACTTTGGGAA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6492205B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HCT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8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GCGCGAGGGCTTCCAAACGACCAAGAGACGAAACTGTACATTGCAACTGATGGAAGGTCTAGACTACGTCCGCAGCTGCCTCCTGGTTACTTTGGGAA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54F03759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1E882794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910       920       930       940       950       960       970       980       990       1000        </w:t>
      </w:r>
    </w:p>
    <w:p w14:paraId="68630EDD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....|....|....|....|....|....|....|....|....|....|....|....|....|....|....|....|....|....|....|....|</w:t>
      </w:r>
    </w:p>
    <w:p w14:paraId="3B3E13AB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HCT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9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TGATATTCACTGCAACACCATTGGCTGTTGCAGGGGATTTGTTATCTAAGCCAACATGGTATGCTGCAGGACAGATTCATGATTTCTTGGTTCGTATG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578569BA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HCT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9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TGATATTCACTGCAACACCATTGGCTGTTGCAGGGGATTTGTTATCTAAGCCAACATGGTATGCTGCAGGACAGATTCATGATTTCTTGGTTCGTATG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3435DFE9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HCT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901 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TGATATTCACTGCAACACCATTGGCTGTTGCAGGGGATTTGTTATCTAAGCCAACATGGTATGCTGCAGGACAGATTCATGATTTCTTGGTTCGTATG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11DBB13C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342AF821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1010      1020      1030      1040      1050      1060      1070      1080      1090      1100        </w:t>
      </w:r>
    </w:p>
    <w:p w14:paraId="6F7DDFB4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....|....|....|....|....|....|....|....|....|....|....|....|....|....|....|....|....|....|....|....|</w:t>
      </w:r>
    </w:p>
    <w:p w14:paraId="4AFBF4CD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HCT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0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TGATAACTATCTGAGGTCAGCTCTTGACTACCTGGAGATGCAGCCTGATCTGTCAGCCCTTGTCCGCGGTGCACATACCTACAAGTGCCCAAATTTGG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3EEB326A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HCT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0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TGATAACTATCTGAGGTCAGCTCTTGACTACCTGGAGATGCAGCCTGATCTGTCAGCCCTTGTCCGCGGTGCACATACCTACAAGTGCCCAAATTTGG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5FF9F375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HCT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0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TGATAACTATCTGAGGTCAGCTCTTGACTACCTGGAGATGCAGCCTGATCTGTCAGCCCTTGTCCGCGGTGCACATACCTACAAGTGCCCAAATTTGGG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12FDBF60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2BA3809F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1110      1120      1130      1140      1150      1160      1170      1180      1190      1200        </w:t>
      </w:r>
    </w:p>
    <w:p w14:paraId="3A8A16D3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....|....|....|....|....|....|....|....|....|....|....|....|....|....|....|....|....|....|....|....|</w:t>
      </w:r>
    </w:p>
    <w:p w14:paraId="5E9A65EE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HCT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1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ATCACAAGCTGGGTTAGATTACCTATTTATGATGCAGACTTTGGTTGGGGTCGTCCTAT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C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TTATGGGACCTGGTGGAATTCCATACGAGGGTTTGTC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64454E06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HCT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1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ATCACAAGCTGGGTTAGATTACCTATTTATGATGCAGACTTTGGTTGGGGTCGTCCTAT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TTATGGGACCTGGTGGAATTCCATACGAGGGTTTGTC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51CF31F7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HCT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1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AATCACAAGCTGGGTTAGATTACCTATTTATGATGCAGACTTTGGTTGGGGTCGTCCTAT</w:t>
      </w:r>
      <w:r w:rsidRPr="002E0A1B">
        <w:rPr>
          <w:rFonts w:ascii="Courier New" w:hAnsi="Courier New" w:cs="Courier New"/>
          <w:color w:val="FFFFFF"/>
          <w:kern w:val="0"/>
          <w:sz w:val="14"/>
          <w:szCs w:val="14"/>
          <w:highlight w:val="black"/>
          <w:lang w:val="en-US"/>
        </w:rPr>
        <w:t>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TTATGGGACCTGGTGGAATTCCATACGAGGGTTTGTC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14BCBF41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2801D105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        1210      1220      1230      1240      1250      1260      1270      1280      1290      1300        </w:t>
      </w:r>
    </w:p>
    <w:p w14:paraId="68BC6D54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....|....|....|....|....|....|....|....|....|....|....|....|....|....|....|....|....|....|....|....|</w:t>
      </w:r>
    </w:p>
    <w:p w14:paraId="1FBB186B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HCT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2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TTGTGCTACCAAGTCCTACTAATGATGGCAGCTTATCCGTTGCCATTGCCCTCCAATCTGAACACATGAAACTGTTTGAGAAGTTTTTGTTTGAGATA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67A47FBC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HCT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2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TTGTGCTACCAAGTCCTACTAATGATGGCAGCTTATCCGTTGCCATTGCCCTCCAATCTGAACACATGAAACTGTTTGAGAAGTTTTTGTTTGAGATA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2CC53859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HCT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2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TTTGTGCTACCAAGTCCTACTAATGATGGCAGCTTATCCGTTGCCATTGCCCTCCAATCTGAACACATGAAACTGTTTGAGAAGTTTTTGTTTGAGATAT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250F7B23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5DF3A828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</w:t>
      </w:r>
    </w:p>
    <w:p w14:paraId="6786FA71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              ..</w:t>
      </w:r>
    </w:p>
    <w:p w14:paraId="4042C12E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HCT_Col-0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3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5BF9CC6A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HCT_Est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3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1923DC05" w14:textId="77777777" w:rsidR="0030068C" w:rsidRPr="002E0A1B" w:rsidRDefault="0030068C" w:rsidP="0030068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  <w:r w:rsidRPr="002E0A1B">
        <w:rPr>
          <w:rFonts w:ascii="Courier New" w:hAnsi="Courier New" w:cs="Courier New"/>
          <w:b/>
          <w:bCs/>
          <w:color w:val="000000"/>
          <w:kern w:val="0"/>
          <w:sz w:val="14"/>
          <w:szCs w:val="14"/>
          <w:lang w:val="en-US"/>
        </w:rPr>
        <w:t>HCT_Tsu-1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 1301 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highlight w:val="white"/>
          <w:lang w:val="en-US"/>
        </w:rPr>
        <w:t>GA</w:t>
      </w:r>
      <w:r w:rsidRPr="002E0A1B"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  <w:t xml:space="preserve"> </w:t>
      </w:r>
    </w:p>
    <w:p w14:paraId="69622A0C" w14:textId="77777777" w:rsidR="00BF2226" w:rsidRPr="002E0A1B" w:rsidRDefault="00BF2226" w:rsidP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509A55FE" w14:textId="77777777" w:rsidR="00BF2226" w:rsidRDefault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226D2326" w14:textId="77777777" w:rsidR="00660B23" w:rsidRDefault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66C11FFE" w14:textId="77777777" w:rsidR="00660B23" w:rsidRDefault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73008775" w14:textId="77777777" w:rsidR="00660B23" w:rsidRDefault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61D582EB" w14:textId="77777777" w:rsidR="00660B23" w:rsidRDefault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10040D64" w14:textId="77777777" w:rsidR="00660B23" w:rsidRDefault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57B00DD4" w14:textId="77777777" w:rsidR="00660B23" w:rsidRDefault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22C39A8A" w14:textId="77777777" w:rsidR="00660B23" w:rsidRDefault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06E482D8" w14:textId="77777777" w:rsidR="00660B23" w:rsidRDefault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482F40EE" w14:textId="77777777" w:rsidR="00660B23" w:rsidRDefault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7CB56625" w14:textId="77777777" w:rsidR="00660B23" w:rsidRDefault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2067B5E6" w14:textId="77777777" w:rsidR="00660B23" w:rsidRDefault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0D272C77" w14:textId="77777777" w:rsidR="00660B23" w:rsidRDefault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0EEF5979" w14:textId="77777777" w:rsidR="00660B23" w:rsidRDefault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623CABB4" w14:textId="77777777" w:rsidR="00660B23" w:rsidRDefault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67B43A12" w14:textId="77777777" w:rsidR="00660B23" w:rsidRDefault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0366382D" w14:textId="77777777" w:rsidR="00660B23" w:rsidRDefault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3F79CB5E" w14:textId="77777777" w:rsidR="00660B23" w:rsidRDefault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28542456" w14:textId="77777777" w:rsidR="00660B23" w:rsidRDefault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679AE123" w14:textId="77777777" w:rsidR="00660B23" w:rsidRDefault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3568DBCB" w14:textId="77777777" w:rsidR="00660B23" w:rsidRDefault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24B4A950" w14:textId="77777777" w:rsidR="00660B23" w:rsidRDefault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68892D46" w14:textId="77777777" w:rsidR="00660B23" w:rsidRDefault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5AD2C5E9" w14:textId="77777777" w:rsidR="00660B23" w:rsidRDefault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7CF19481" w14:textId="77777777" w:rsidR="00660B23" w:rsidRDefault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1F32D765" w14:textId="77777777" w:rsidR="00660B23" w:rsidRDefault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094311A5" w14:textId="77777777" w:rsidR="00660B23" w:rsidRDefault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0126A95F" w14:textId="77777777" w:rsidR="00660B23" w:rsidRDefault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7B47CE95" w14:textId="77777777" w:rsidR="00660B23" w:rsidRDefault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346B0162" w14:textId="77777777" w:rsidR="00660B23" w:rsidRDefault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7268E0E2" w14:textId="77777777" w:rsidR="00660B23" w:rsidRDefault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4EE28981" w14:textId="77777777" w:rsidR="00660B23" w:rsidRDefault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21983E9C" w14:textId="77777777" w:rsidR="00660B23" w:rsidRDefault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5CCD3A72" w14:textId="77777777" w:rsidR="00660B23" w:rsidRDefault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107B68B9" w14:textId="77777777" w:rsidR="00660B23" w:rsidRDefault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201D31A2" w14:textId="77777777" w:rsidR="00660B23" w:rsidRDefault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49F8B974" w14:textId="77777777" w:rsidR="00660B23" w:rsidRDefault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2B921898" w14:textId="77777777" w:rsidR="00660B23" w:rsidRDefault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36AD3027" w14:textId="77777777" w:rsidR="00660B23" w:rsidRPr="002E0A1B" w:rsidRDefault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5280EB43" w14:textId="77777777" w:rsidR="00BF2226" w:rsidRPr="002E0A1B" w:rsidRDefault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4"/>
          <w:szCs w:val="14"/>
          <w:lang w:val="en-US"/>
        </w:rPr>
      </w:pPr>
    </w:p>
    <w:p w14:paraId="0BC480FA" w14:textId="77777777" w:rsidR="00660B23" w:rsidRDefault="00660B23" w:rsidP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  <w:r w:rsidRPr="001A29FC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lastRenderedPageBreak/>
        <w:t>Created with</w:t>
      </w:r>
      <w:r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BioEdi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 xml:space="preserve"> version 5.0.9.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Mulipl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 xml:space="preserve"> sequence alignment: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ClustalW</w:t>
      </w:r>
      <w:proofErr w:type="spellEnd"/>
    </w:p>
    <w:p w14:paraId="0C94AE58" w14:textId="77777777" w:rsidR="00660B23" w:rsidRDefault="00660B23" w:rsidP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</w:p>
    <w:p w14:paraId="3EF1304C" w14:textId="77777777" w:rsidR="00660B23" w:rsidRPr="001A29FC" w:rsidRDefault="00660B23" w:rsidP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</w:p>
    <w:p w14:paraId="45D6B4A4" w14:textId="77777777" w:rsidR="00660B23" w:rsidRPr="001A29FC" w:rsidRDefault="00660B23" w:rsidP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  <w:r w:rsidRPr="001A29FC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 xml:space="preserve">Additional Parameters for </w:t>
      </w:r>
      <w:proofErr w:type="spellStart"/>
      <w:r w:rsidRPr="001A29FC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ClustalW</w:t>
      </w:r>
      <w:proofErr w:type="spellEnd"/>
      <w:r w:rsidRPr="001A29FC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:</w:t>
      </w:r>
    </w:p>
    <w:p w14:paraId="58DCDA08" w14:textId="77777777" w:rsidR="00660B23" w:rsidRPr="001A29FC" w:rsidRDefault="00660B23" w:rsidP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</w:p>
    <w:p w14:paraId="2BA558AC" w14:textId="77777777" w:rsidR="00660B23" w:rsidRPr="001A29FC" w:rsidRDefault="00660B23" w:rsidP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  <w:r w:rsidRPr="001A29FC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***General settings:****</w:t>
      </w:r>
    </w:p>
    <w:p w14:paraId="01478A51" w14:textId="77777777" w:rsidR="00660B23" w:rsidRPr="001A29FC" w:rsidRDefault="00660B23" w:rsidP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  <w:r w:rsidRPr="001A29FC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/QUICKTREE   :use FAST algorithm for the alignment guide tree</w:t>
      </w:r>
    </w:p>
    <w:p w14:paraId="3091F202" w14:textId="77777777" w:rsidR="00660B23" w:rsidRPr="001A29FC" w:rsidRDefault="00660B23" w:rsidP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  <w:r w:rsidRPr="001A29FC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/NEWTREE=    :file for new guide tree</w:t>
      </w:r>
    </w:p>
    <w:p w14:paraId="69FE137D" w14:textId="77777777" w:rsidR="00660B23" w:rsidRPr="001A29FC" w:rsidRDefault="00660B23" w:rsidP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  <w:r w:rsidRPr="001A29FC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/USETREE=    :file for old guide tree</w:t>
      </w:r>
    </w:p>
    <w:p w14:paraId="533E82CE" w14:textId="77777777" w:rsidR="00660B23" w:rsidRPr="001A29FC" w:rsidRDefault="00660B23" w:rsidP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  <w:r w:rsidRPr="001A29FC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/NEGATIVE    :protein alignment with negative values in matrix</w:t>
      </w:r>
    </w:p>
    <w:p w14:paraId="202CF9A5" w14:textId="77777777" w:rsidR="00660B23" w:rsidRPr="001A29FC" w:rsidRDefault="00660B23" w:rsidP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</w:p>
    <w:p w14:paraId="7871FC7D" w14:textId="77777777" w:rsidR="00660B23" w:rsidRPr="001A29FC" w:rsidRDefault="00660B23" w:rsidP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  <w:r w:rsidRPr="001A29FC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***Fast Pairwise Alignments:***</w:t>
      </w:r>
    </w:p>
    <w:p w14:paraId="47F0478A" w14:textId="77777777" w:rsidR="00660B23" w:rsidRPr="001A29FC" w:rsidRDefault="00660B23" w:rsidP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  <w:r w:rsidRPr="001A29FC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 xml:space="preserve">/KTUP=n      :word size                  /TOPDIAGS=n  :number of best </w:t>
      </w:r>
      <w:proofErr w:type="spellStart"/>
      <w:r w:rsidRPr="001A29FC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diags</w:t>
      </w:r>
      <w:proofErr w:type="spellEnd"/>
      <w:r w:rsidRPr="001A29FC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.</w:t>
      </w:r>
    </w:p>
    <w:p w14:paraId="67F543FC" w14:textId="77777777" w:rsidR="00660B23" w:rsidRPr="001A29FC" w:rsidRDefault="00660B23" w:rsidP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  <w:r w:rsidRPr="001A29FC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 xml:space="preserve">/WINDOW=n    :window around best </w:t>
      </w:r>
      <w:proofErr w:type="spellStart"/>
      <w:r w:rsidRPr="001A29FC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diags</w:t>
      </w:r>
      <w:proofErr w:type="spellEnd"/>
      <w:r w:rsidRPr="001A29FC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.  /PAIRGAP=n   :gap penalty</w:t>
      </w:r>
    </w:p>
    <w:p w14:paraId="473E05FE" w14:textId="77777777" w:rsidR="00660B23" w:rsidRPr="001A29FC" w:rsidRDefault="00660B23" w:rsidP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  <w:r w:rsidRPr="001A29FC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/SCORE       :PERCENT or ABSOLUTE</w:t>
      </w:r>
    </w:p>
    <w:p w14:paraId="3178CD3F" w14:textId="77777777" w:rsidR="00660B23" w:rsidRPr="001A29FC" w:rsidRDefault="00660B23" w:rsidP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</w:p>
    <w:p w14:paraId="0266B9EA" w14:textId="77777777" w:rsidR="00660B23" w:rsidRPr="001A29FC" w:rsidRDefault="00660B23" w:rsidP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  <w:r w:rsidRPr="001A29FC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***Slow Pairwise Alignments:***</w:t>
      </w:r>
    </w:p>
    <w:p w14:paraId="39F6F92F" w14:textId="77777777" w:rsidR="00660B23" w:rsidRPr="001A29FC" w:rsidRDefault="00660B23" w:rsidP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  <w:r w:rsidRPr="001A29FC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/PWMATRIX=   :BLOSUM, PAM, ID or filename</w:t>
      </w:r>
    </w:p>
    <w:p w14:paraId="52C25C3D" w14:textId="77777777" w:rsidR="00660B23" w:rsidRPr="001A29FC" w:rsidRDefault="00660B23" w:rsidP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  <w:r w:rsidRPr="001A29FC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/PWGAPOPEN=f :gap opening penalty        /PWGAPEXT=f  :gap opening penalty</w:t>
      </w:r>
    </w:p>
    <w:p w14:paraId="05596AAD" w14:textId="77777777" w:rsidR="00660B23" w:rsidRPr="001A29FC" w:rsidRDefault="00660B23" w:rsidP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</w:p>
    <w:p w14:paraId="525E3282" w14:textId="77777777" w:rsidR="00660B23" w:rsidRPr="001A29FC" w:rsidRDefault="00660B23" w:rsidP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  <w:r w:rsidRPr="001A29FC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***Multiple Alignments:***</w:t>
      </w:r>
    </w:p>
    <w:p w14:paraId="02C47FE5" w14:textId="77777777" w:rsidR="00660B23" w:rsidRPr="001A29FC" w:rsidRDefault="00660B23" w:rsidP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  <w:r w:rsidRPr="001A29FC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/MATRIX=     :BLOSUM, PAM, ID or filename</w:t>
      </w:r>
    </w:p>
    <w:p w14:paraId="476B1F6D" w14:textId="77777777" w:rsidR="00660B23" w:rsidRPr="001A29FC" w:rsidRDefault="00660B23" w:rsidP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  <w:r w:rsidRPr="001A29FC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/GAPOPEN=f   :gap opening penalty        /GAPEXT=f    :gap extension penalty</w:t>
      </w:r>
    </w:p>
    <w:p w14:paraId="73A16B05" w14:textId="77777777" w:rsidR="00660B23" w:rsidRPr="001A29FC" w:rsidRDefault="00660B23" w:rsidP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  <w:r w:rsidRPr="001A29FC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/ENDGAPS     :no end gap separation pen. /GAPDIST=n   :gap separation pen. range</w:t>
      </w:r>
    </w:p>
    <w:p w14:paraId="1293882B" w14:textId="77777777" w:rsidR="00660B23" w:rsidRPr="001A29FC" w:rsidRDefault="00660B23" w:rsidP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  <w:r w:rsidRPr="001A29FC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/NORGAP      :Residue specific gaps off  /NOHGAP      :hydrophilic gaps off</w:t>
      </w:r>
    </w:p>
    <w:p w14:paraId="40DB9C15" w14:textId="77777777" w:rsidR="00660B23" w:rsidRPr="001A29FC" w:rsidRDefault="00660B23" w:rsidP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  <w:r w:rsidRPr="001A29FC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/HGAPRESIDUES= :list hydrophilic res.    /MAXDIV=n    :% ident. for delay</w:t>
      </w:r>
    </w:p>
    <w:p w14:paraId="43FFAFE4" w14:textId="77777777" w:rsidR="00660B23" w:rsidRPr="001A29FC" w:rsidRDefault="00660B23" w:rsidP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  <w:r w:rsidRPr="001A29FC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/TYPE=       :PROTEIN or DNA             /TRANSITIONS :transitions NOT weighted.</w:t>
      </w:r>
    </w:p>
    <w:p w14:paraId="430B84A3" w14:textId="77777777" w:rsidR="00660B23" w:rsidRPr="001A29FC" w:rsidRDefault="00660B23" w:rsidP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</w:p>
    <w:p w14:paraId="2BEC2DA5" w14:textId="77777777" w:rsidR="00660B23" w:rsidRPr="001A29FC" w:rsidRDefault="00660B23" w:rsidP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  <w:r w:rsidRPr="001A29FC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***Trees:***                             /SEED=n    :seed number for bootstraps.</w:t>
      </w:r>
    </w:p>
    <w:p w14:paraId="1E9FD0E9" w14:textId="77777777" w:rsidR="00660B23" w:rsidRDefault="00660B23" w:rsidP="00660B2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  <w:r w:rsidRPr="001A29FC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/KIMURA      :use Kimura's correction.   /TOSSGAPS  :ignore positions with gaps.</w:t>
      </w:r>
    </w:p>
    <w:p w14:paraId="25E7DFDD" w14:textId="77777777" w:rsidR="00BF2226" w:rsidRPr="005D0B39" w:rsidRDefault="00BF222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  <w:lang w:val="en-US"/>
        </w:rPr>
      </w:pPr>
    </w:p>
    <w:sectPr w:rsidR="00BF2226" w:rsidRPr="005D0B39" w:rsidSect="00111C0B">
      <w:pgSz w:w="12240" w:h="15840"/>
      <w:pgMar w:top="864" w:right="864" w:bottom="864" w:left="864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D70"/>
    <w:rsid w:val="000F4CCD"/>
    <w:rsid w:val="00111C0B"/>
    <w:rsid w:val="001B1C87"/>
    <w:rsid w:val="001C6A70"/>
    <w:rsid w:val="001C706F"/>
    <w:rsid w:val="00215E54"/>
    <w:rsid w:val="00245B2D"/>
    <w:rsid w:val="002E0A1B"/>
    <w:rsid w:val="0030068C"/>
    <w:rsid w:val="004751D0"/>
    <w:rsid w:val="004A5194"/>
    <w:rsid w:val="004C74DB"/>
    <w:rsid w:val="00503E9E"/>
    <w:rsid w:val="00527FB4"/>
    <w:rsid w:val="00596792"/>
    <w:rsid w:val="005D0B39"/>
    <w:rsid w:val="00616F04"/>
    <w:rsid w:val="00660B23"/>
    <w:rsid w:val="00696C68"/>
    <w:rsid w:val="006A76E8"/>
    <w:rsid w:val="006B3DED"/>
    <w:rsid w:val="006F6F49"/>
    <w:rsid w:val="007A2212"/>
    <w:rsid w:val="00817158"/>
    <w:rsid w:val="00846D70"/>
    <w:rsid w:val="008851E3"/>
    <w:rsid w:val="008A6DB9"/>
    <w:rsid w:val="008B3FFA"/>
    <w:rsid w:val="009F2C5A"/>
    <w:rsid w:val="00A23DB1"/>
    <w:rsid w:val="00A24624"/>
    <w:rsid w:val="00AB0B18"/>
    <w:rsid w:val="00AB1A07"/>
    <w:rsid w:val="00AD44D0"/>
    <w:rsid w:val="00B0090A"/>
    <w:rsid w:val="00BF2226"/>
    <w:rsid w:val="00C14D00"/>
    <w:rsid w:val="00C1671A"/>
    <w:rsid w:val="00C30E60"/>
    <w:rsid w:val="00CF2A34"/>
    <w:rsid w:val="00EB7969"/>
    <w:rsid w:val="00ED5C0A"/>
    <w:rsid w:val="00F51A7B"/>
    <w:rsid w:val="00FC1863"/>
    <w:rsid w:val="00FC5FE0"/>
    <w:rsid w:val="00FC7342"/>
    <w:rsid w:val="00FD2E0B"/>
    <w:rsid w:val="00FE3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C6E346D"/>
  <w14:defaultImageDpi w14:val="0"/>
  <w15:docId w15:val="{B23FB78F-3D1D-4CDB-966D-6E6B1327B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ptos" w:eastAsia="Times New Roman" w:hAnsi="Aptos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pPr>
      <w:spacing w:after="160" w:line="278" w:lineRule="auto"/>
    </w:pPr>
    <w:rPr>
      <w:kern w:val="2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9061</Words>
  <Characters>54366</Characters>
  <Application>Microsoft Office Word</Application>
  <DocSecurity>0</DocSecurity>
  <Lines>453</Lines>
  <Paragraphs>12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bela Perkowska</dc:creator>
  <cp:keywords/>
  <dc:description/>
  <cp:lastModifiedBy>Anna Ihnatowicz</cp:lastModifiedBy>
  <cp:revision>3</cp:revision>
  <cp:lastPrinted>2024-07-31T11:07:00Z</cp:lastPrinted>
  <dcterms:created xsi:type="dcterms:W3CDTF">2024-07-31T13:17:00Z</dcterms:created>
  <dcterms:modified xsi:type="dcterms:W3CDTF">2024-07-31T13:17:00Z</dcterms:modified>
</cp:coreProperties>
</file>